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21C48E" w14:textId="755AD05A" w:rsidR="00947673" w:rsidRDefault="00ED7796" w:rsidP="001F5A01">
      <w:pPr>
        <w:spacing w:line="240" w:lineRule="auto"/>
        <w:rPr>
          <w:sz w:val="40"/>
          <w:szCs w:val="40"/>
        </w:rPr>
      </w:pPr>
      <w:r w:rsidRPr="001F479E">
        <w:rPr>
          <w:sz w:val="40"/>
          <w:szCs w:val="40"/>
        </w:rPr>
        <w:t>S1 Text</w:t>
      </w:r>
      <w:r w:rsidR="001F5A01" w:rsidRPr="001F479E">
        <w:rPr>
          <w:sz w:val="40"/>
          <w:szCs w:val="40"/>
        </w:rPr>
        <w:t>.</w:t>
      </w:r>
    </w:p>
    <w:p w14:paraId="146BE50D" w14:textId="0A85E7FE" w:rsidR="00407FF2" w:rsidRPr="001F479E" w:rsidRDefault="001F5A01" w:rsidP="001F5A01">
      <w:pPr>
        <w:spacing w:line="240" w:lineRule="auto"/>
        <w:rPr>
          <w:sz w:val="40"/>
          <w:szCs w:val="40"/>
        </w:rPr>
      </w:pPr>
      <w:r w:rsidRPr="001F479E">
        <w:rPr>
          <w:sz w:val="40"/>
          <w:szCs w:val="40"/>
        </w:rPr>
        <w:t>Supporting information, detailed methods, and additional results for</w:t>
      </w:r>
      <w:r w:rsidR="00813C89" w:rsidRPr="001F479E">
        <w:rPr>
          <w:sz w:val="40"/>
          <w:szCs w:val="40"/>
        </w:rPr>
        <w:t xml:space="preserve"> </w:t>
      </w:r>
      <w:r w:rsidRPr="001F479E">
        <w:rPr>
          <w:sz w:val="40"/>
          <w:szCs w:val="40"/>
        </w:rPr>
        <w:t>the main text</w:t>
      </w:r>
      <w:r w:rsidR="00F16D76" w:rsidRPr="001F479E">
        <w:rPr>
          <w:sz w:val="40"/>
          <w:szCs w:val="40"/>
        </w:rPr>
        <w:t xml:space="preserve"> section ‘Introducing the EDGE2 protocol’</w:t>
      </w:r>
      <w:r w:rsidRPr="001F479E">
        <w:rPr>
          <w:sz w:val="40"/>
          <w:szCs w:val="40"/>
        </w:rPr>
        <w:t>.</w:t>
      </w:r>
    </w:p>
    <w:p w14:paraId="3495C191" w14:textId="77777777" w:rsidR="001F5A01" w:rsidRPr="001F479E" w:rsidRDefault="001F5A01" w:rsidP="001F5A01">
      <w:pPr>
        <w:spacing w:line="240" w:lineRule="auto"/>
        <w:rPr>
          <w:sz w:val="40"/>
          <w:szCs w:val="40"/>
        </w:rPr>
      </w:pPr>
    </w:p>
    <w:p w14:paraId="57FE4B32" w14:textId="77777777" w:rsidR="00ED7796" w:rsidRPr="001F479E" w:rsidRDefault="00ED7796" w:rsidP="00173633">
      <w:pPr>
        <w:pStyle w:val="Heading2"/>
        <w:spacing w:line="480" w:lineRule="auto"/>
      </w:pPr>
      <w:r w:rsidRPr="001F479E">
        <w:t>PD complementarity</w:t>
      </w:r>
    </w:p>
    <w:p w14:paraId="5197B2BA" w14:textId="2FAD9807" w:rsidR="00ED7796" w:rsidRPr="001F479E" w:rsidRDefault="00ED7796" w:rsidP="00173633">
      <w:pPr>
        <w:spacing w:line="480" w:lineRule="auto"/>
        <w:jc w:val="both"/>
        <w:rPr>
          <w:rFonts w:asciiTheme="majorHAnsi" w:hAnsiTheme="majorHAnsi" w:cstheme="majorHAnsi"/>
        </w:rPr>
      </w:pPr>
      <w:r w:rsidRPr="001F479E">
        <w:rPr>
          <w:rFonts w:asciiTheme="majorHAnsi" w:hAnsiTheme="majorHAnsi" w:cstheme="majorHAnsi"/>
        </w:rPr>
        <w:t>PD complementarity is the explicit consideration of the interplay of extinction risk of related species on the expected future contributions</w:t>
      </w:r>
      <w:r w:rsidR="00947673" w:rsidRPr="00947673">
        <w:rPr>
          <w:rFonts w:asciiTheme="majorHAnsi" w:hAnsiTheme="majorHAnsi" w:cstheme="majorHAnsi"/>
        </w:rPr>
        <w:t xml:space="preserve"> </w:t>
      </w:r>
      <w:r w:rsidR="00947673" w:rsidRPr="001F479E">
        <w:rPr>
          <w:rFonts w:asciiTheme="majorHAnsi" w:hAnsiTheme="majorHAnsi" w:cstheme="majorHAnsi"/>
        </w:rPr>
        <w:t>to future PD</w:t>
      </w:r>
      <w:r w:rsidRPr="001F479E">
        <w:rPr>
          <w:rFonts w:asciiTheme="majorHAnsi" w:hAnsiTheme="majorHAnsi" w:cstheme="majorHAnsi"/>
        </w:rPr>
        <w:t xml:space="preserve"> of a shared phylogenetic branch </w:t>
      </w:r>
      <w:r w:rsidRPr="001F479E">
        <w:rPr>
          <w:rFonts w:asciiTheme="majorHAnsi" w:hAnsiTheme="majorHAnsi" w:cstheme="majorHAnsi"/>
        </w:rPr>
        <w:fldChar w:fldCharType="begin" w:fldLock="1"/>
      </w:r>
      <w:r w:rsidR="009915BB" w:rsidRPr="001F479E">
        <w:rPr>
          <w:rFonts w:asciiTheme="majorHAnsi" w:hAnsiTheme="majorHAnsi" w:cstheme="majorHAnsi"/>
        </w:rPr>
        <w:instrText>ADDIN CSL_CITATION {"citationItems":[{"id":"ITEM-1","itemData":{"DOI":"10.1111/j.1523-1739.2004.00330.x","ISBN":"08888892","ISSN":"08888892","PMID":"3110","abstract":"Posadas et al.’s (2001) analysis of conservation priority set- ting for southern South America highlights the fact that “conservation of biodiversity requires knowledge of its history.” Inaddressing this need, they argue that conserva- tion of “evolutionary potential and phylogenetically rare taxa” requires integration of “phylogenetic” diversity with other factors, including complementarity and endemism. Posadas et al.’s proposed strategy for priority setting ap- pears to achieve that integration, based on nominated definitions of phylogenetic diversity, complementarity, and endemism. But these terms currently have a variety of interpretations in conservation biology, and there is a danger that a mix-and-match integration may produce an unworkable framework.We argue that Posadas et al.’s approachsuffers fromthis difficulty and that, far frompro- viding the claimed “better use of available information,” any application of their proposed methods could be detri- mental to biodiversity conservation.We contrast their ap- proach with phylogenetic diversity (PD; Faith 1992a), an existing, simple integration of phylogeny, complementar- ity and endemism. Given that PD based complementarity and endemism have had little application, we also illus- trate their use in a biodiversity study of Coleoptera inNew SouthWales, Australia.","author":[{"dropping-particle":"","family":"Faith","given":"Daniel P.","non-dropping-particle":"","parse-names":false,"suffix":""},{"dropping-particle":"","family":"Reid","given":"C. A M","non-dropping-particle":"","parse-names":false,"suffix":""},{"dropping-particle":"","family":"Hunter","given":"James","non-dropping-particle":"","parse-names":false,"suffix":""}],"container-title":"Conservation Biology","id":"ITEM-1","issue":"1","issued":{"date-parts":[["2004"]]},"page":"255-261","title":"Integrating Phylogenetic Diversity, Complementarity, and Endemism for Conservation Assessment","type":"article-journal","volume":"18"},"uris":["http://www.mendeley.com/documents/?uuid=a9e753c9-e0cb-4ef2-9224-5c2cf7e026a0"]}],"mendeley":{"formattedCitation":"[1]","plainTextFormattedCitation":"[1]","previouslyFormattedCitation":"[1]"},"properties":{"noteIndex":0},"schema":"https://github.com/citation-style-language/schema/raw/master/csl-citation.json"}</w:instrText>
      </w:r>
      <w:r w:rsidRPr="001F479E">
        <w:rPr>
          <w:rFonts w:asciiTheme="majorHAnsi" w:hAnsiTheme="majorHAnsi" w:cstheme="majorHAnsi"/>
        </w:rPr>
        <w:fldChar w:fldCharType="separate"/>
      </w:r>
      <w:r w:rsidRPr="001F479E">
        <w:rPr>
          <w:rFonts w:asciiTheme="majorHAnsi" w:hAnsiTheme="majorHAnsi" w:cstheme="majorHAnsi"/>
          <w:noProof/>
        </w:rPr>
        <w:t>[1]</w:t>
      </w:r>
      <w:r w:rsidRPr="001F479E">
        <w:rPr>
          <w:rFonts w:asciiTheme="majorHAnsi" w:hAnsiTheme="majorHAnsi" w:cstheme="majorHAnsi"/>
        </w:rPr>
        <w:fldChar w:fldCharType="end"/>
      </w:r>
      <w:r w:rsidRPr="001F479E">
        <w:rPr>
          <w:rFonts w:asciiTheme="majorHAnsi" w:hAnsiTheme="majorHAnsi" w:cstheme="majorHAnsi"/>
        </w:rPr>
        <w:t>. For example, consider a species that is Critically Endangered, but where the sister species (i.e. they share the same most recent internal phylogenetic branch</w:t>
      </w:r>
      <w:r w:rsidR="003C60CE">
        <w:rPr>
          <w:rFonts w:asciiTheme="majorHAnsi" w:hAnsiTheme="majorHAnsi" w:cstheme="majorHAnsi"/>
        </w:rPr>
        <w:t xml:space="preserve">; </w:t>
      </w:r>
      <w:r w:rsidR="00551DB9">
        <w:rPr>
          <w:rFonts w:asciiTheme="majorHAnsi" w:hAnsiTheme="majorHAnsi" w:cstheme="majorHAnsi"/>
        </w:rPr>
        <w:t xml:space="preserve">e.g. </w:t>
      </w:r>
      <w:r w:rsidR="003C60CE">
        <w:rPr>
          <w:rFonts w:asciiTheme="majorHAnsi" w:hAnsiTheme="majorHAnsi" w:cstheme="majorHAnsi"/>
        </w:rPr>
        <w:t>species A and B in Fig A, below</w:t>
      </w:r>
      <w:r w:rsidRPr="001F479E">
        <w:rPr>
          <w:rFonts w:asciiTheme="majorHAnsi" w:hAnsiTheme="majorHAnsi" w:cstheme="majorHAnsi"/>
        </w:rPr>
        <w:t xml:space="preserve">) is Least Concern. Under the original ED formulation, the contribution of the shared ancestral branch to the ED of the Critically Endangered species is unaffected by the extinction risk of the sister species. However, when we incorporate PD complementarity, the contribution of the shared internal branch to the ED score of the Critically Endangered species is affected by the extinction risk of the sister species. As the sister species is Least Concern, and unlikely to become extinct, the shared internal branch is quite safe, and thus contributes less to the ED score than if the sister species was also threatened with extinction. Had the sister species been Critically Endangered, the internal branch would have been at much greater risk and thus contribute more to the ED score of our focal species. Thus, in our idealised scenario, ED2 measures the expected phylogenetic contribution of a species based on the probability that it will become the sole extant descendant of any of its ancestral phylogenetic branches (i.e. the probability that all other descendants become extinct) at a future point in time (see Fig A for an illustrated example). </w:t>
      </w:r>
    </w:p>
    <w:p w14:paraId="43B0632F" w14:textId="0F2117DE" w:rsidR="00ED7796" w:rsidRPr="001F479E" w:rsidRDefault="00ED7796" w:rsidP="00173633">
      <w:pPr>
        <w:spacing w:line="480" w:lineRule="auto"/>
        <w:jc w:val="both"/>
        <w:rPr>
          <w:rFonts w:asciiTheme="majorHAnsi" w:hAnsiTheme="majorHAnsi" w:cstheme="majorHAnsi"/>
        </w:rPr>
      </w:pPr>
    </w:p>
    <w:p w14:paraId="039D6ABB" w14:textId="0D84EBDF" w:rsidR="007143A7" w:rsidRPr="001F479E" w:rsidRDefault="009E5273" w:rsidP="004C7313">
      <w:pPr>
        <w:spacing w:line="480" w:lineRule="auto"/>
        <w:jc w:val="center"/>
        <w:rPr>
          <w:rFonts w:asciiTheme="majorHAnsi" w:hAnsiTheme="majorHAnsi" w:cstheme="majorHAnsi"/>
        </w:rPr>
      </w:pPr>
      <w:r w:rsidRPr="001F479E">
        <w:rPr>
          <w:rFonts w:asciiTheme="majorHAnsi" w:hAnsiTheme="majorHAnsi" w:cstheme="majorHAnsi"/>
          <w:noProof/>
        </w:rPr>
        <w:lastRenderedPageBreak/>
        <w:drawing>
          <wp:inline distT="0" distB="0" distL="0" distR="0" wp14:anchorId="2DE44E4B" wp14:editId="2EDFC214">
            <wp:extent cx="4922520" cy="2133092"/>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31405" cy="2136942"/>
                    </a:xfrm>
                    <a:prstGeom prst="rect">
                      <a:avLst/>
                    </a:prstGeom>
                    <a:noFill/>
                    <a:ln>
                      <a:noFill/>
                    </a:ln>
                  </pic:spPr>
                </pic:pic>
              </a:graphicData>
            </a:graphic>
          </wp:inline>
        </w:drawing>
      </w:r>
    </w:p>
    <w:p w14:paraId="60D9E534" w14:textId="5FA145F6" w:rsidR="00ED7796" w:rsidRPr="001F479E" w:rsidRDefault="00ED7796" w:rsidP="00173633">
      <w:pPr>
        <w:spacing w:line="480" w:lineRule="auto"/>
        <w:jc w:val="both"/>
        <w:rPr>
          <w:rFonts w:asciiTheme="majorHAnsi" w:hAnsiTheme="majorHAnsi" w:cstheme="majorHAnsi"/>
          <w:i/>
          <w:iCs/>
        </w:rPr>
      </w:pPr>
      <w:r w:rsidRPr="001F479E">
        <w:rPr>
          <w:rFonts w:asciiTheme="majorHAnsi" w:hAnsiTheme="majorHAnsi" w:cstheme="majorHAnsi"/>
          <w:b/>
          <w:bCs/>
          <w:i/>
          <w:iCs/>
        </w:rPr>
        <w:t>Fig A</w:t>
      </w:r>
      <w:r w:rsidR="001B2349" w:rsidRPr="001F479E">
        <w:rPr>
          <w:rFonts w:asciiTheme="majorHAnsi" w:hAnsiTheme="majorHAnsi" w:cstheme="majorHAnsi"/>
          <w:b/>
          <w:bCs/>
          <w:i/>
          <w:iCs/>
        </w:rPr>
        <w:t>.</w:t>
      </w:r>
      <w:r w:rsidRPr="001F479E">
        <w:rPr>
          <w:rFonts w:asciiTheme="majorHAnsi" w:hAnsiTheme="majorHAnsi" w:cstheme="majorHAnsi"/>
          <w:b/>
          <w:bCs/>
          <w:i/>
          <w:iCs/>
        </w:rPr>
        <w:t xml:space="preserve"> Incorporating PD complementarity into ED2 calculations under different extinction scenarios. </w:t>
      </w:r>
      <w:r w:rsidRPr="001F479E">
        <w:rPr>
          <w:rFonts w:asciiTheme="majorHAnsi" w:hAnsiTheme="majorHAnsi" w:cstheme="majorHAnsi"/>
          <w:i/>
          <w:iCs/>
        </w:rPr>
        <w:t xml:space="preserve">When the extinction risk (p; </w:t>
      </w:r>
      <w:r w:rsidR="002152B7">
        <w:rPr>
          <w:rFonts w:asciiTheme="majorHAnsi" w:hAnsiTheme="majorHAnsi" w:cstheme="majorHAnsi"/>
          <w:i/>
          <w:iCs/>
        </w:rPr>
        <w:t>defined in the</w:t>
      </w:r>
      <w:r w:rsidRPr="001F479E">
        <w:rPr>
          <w:rFonts w:asciiTheme="majorHAnsi" w:hAnsiTheme="majorHAnsi" w:cstheme="majorHAnsi"/>
          <w:i/>
          <w:iCs/>
        </w:rPr>
        <w:t xml:space="preserve"> ED2 equation in </w:t>
      </w:r>
      <w:r w:rsidR="00D75E60">
        <w:rPr>
          <w:rFonts w:asciiTheme="majorHAnsi" w:hAnsiTheme="majorHAnsi" w:cstheme="majorHAnsi"/>
          <w:i/>
          <w:iCs/>
        </w:rPr>
        <w:t>the main text</w:t>
      </w:r>
      <w:r w:rsidRPr="001F479E">
        <w:rPr>
          <w:rFonts w:asciiTheme="majorHAnsi" w:hAnsiTheme="majorHAnsi" w:cstheme="majorHAnsi"/>
          <w:i/>
          <w:iCs/>
        </w:rPr>
        <w:t xml:space="preserve">) of all species is 0, as in panel (a), the ED2 of species A is limited to the length of its terminal branch (blue branch), as there is zero probability of species B becoming extinct, and therefore zero probability their shared internal branch will contribute to species A's terminal branch length in the future. However, if species B becomes extinct (p = 1 in panel b), its terminal branch is lost and species A becomes the sole representative of their shared internal branch, which then becomes an extension of species A’s terminal branch (blue branches in b). When the extinction risk of species B is between 0 and 1, as when p = 0.5 in panel (c), this represents a 50% probability that species B becomes extinct before a certain point in the future. There is therefore a 50% chance that species A, when its extinction risk is not considered, will become the sole representative of the shared internal branch between species A and B, and thus the ED2 of species A is now its terminal branch length (solid blue branch, panel c) plus 50% of the shared branch’s length (dashed blue and green branch, panel c). </w:t>
      </w:r>
    </w:p>
    <w:p w14:paraId="14D2AB1E" w14:textId="208BFBA3" w:rsidR="00ED7796" w:rsidRPr="001F479E" w:rsidRDefault="00ED7796" w:rsidP="00173633">
      <w:pPr>
        <w:spacing w:line="480" w:lineRule="auto"/>
      </w:pPr>
    </w:p>
    <w:p w14:paraId="2AB9D000" w14:textId="77777777" w:rsidR="00ED7796" w:rsidRPr="001F479E" w:rsidRDefault="00ED7796" w:rsidP="00173633">
      <w:pPr>
        <w:pStyle w:val="Heading2"/>
        <w:spacing w:line="480" w:lineRule="auto"/>
      </w:pPr>
      <w:r w:rsidRPr="001F479E">
        <w:t>Terminal versus internal branches</w:t>
      </w:r>
    </w:p>
    <w:p w14:paraId="356D69FD" w14:textId="0DAB98E6" w:rsidR="00ED7796" w:rsidRPr="001F479E" w:rsidRDefault="00ED7796" w:rsidP="00173633">
      <w:pPr>
        <w:spacing w:line="480" w:lineRule="auto"/>
        <w:jc w:val="both"/>
        <w:rPr>
          <w:rFonts w:asciiTheme="majorHAnsi" w:hAnsiTheme="majorHAnsi" w:cstheme="majorHAnsi"/>
        </w:rPr>
      </w:pPr>
      <w:r w:rsidRPr="001F479E">
        <w:rPr>
          <w:rFonts w:asciiTheme="majorHAnsi" w:hAnsiTheme="majorHAnsi" w:cstheme="majorHAnsi"/>
        </w:rPr>
        <w:t xml:space="preserve">One consequence of ED2’s explicit incorporation of PD complementarity is the interaction between phylogenetic structure and extinction risk, through the multiplication of branch lengths and probabilities of extinction. This interaction naturally down-weights the contribution of deeper </w:t>
      </w:r>
      <w:r w:rsidRPr="001F479E">
        <w:rPr>
          <w:rFonts w:asciiTheme="majorHAnsi" w:hAnsiTheme="majorHAnsi" w:cstheme="majorHAnsi"/>
        </w:rPr>
        <w:lastRenderedPageBreak/>
        <w:t xml:space="preserve">phylogenetic branches to the ED2 scores of species; the more descendant species there are, the smaller the probability that a branch will be lost. This is not necessarily a concern: most species-based PD metrics are heavily weighted by the branches closest to the tips </w:t>
      </w:r>
      <w:r w:rsidRPr="001F479E">
        <w:rPr>
          <w:rFonts w:asciiTheme="majorHAnsi" w:hAnsiTheme="majorHAnsi" w:cstheme="majorHAnsi"/>
        </w:rPr>
        <w:fldChar w:fldCharType="begin" w:fldLock="1"/>
      </w:r>
      <w:r w:rsidR="00502E90" w:rsidRPr="001F479E">
        <w:rPr>
          <w:rFonts w:asciiTheme="majorHAnsi" w:hAnsiTheme="majorHAnsi" w:cstheme="majorHAnsi"/>
        </w:rPr>
        <w:instrText>ADDIN CSL_CITATION {"citationItems":[{"id":"ITEM-1","itemData":{"DOI":"10.1016/j.jtbi.2007.12.006","ISBN":"0022-5193","ISSN":"00225193","PMID":"18313078","abstract":"Evolutionary distinctiveness measures of how evolutionarily isolated a species is relative to other members of its clade. Recently, distinctiveness metrics that explicitly incorporate time have been proposed for conservation prioritization. However, we found that such measures differ qualitatively in how well they capture the total amount of evolution (termed phylogenetic diversity, or PD) represented by a set of species. We used simulation and simple graph theory to explore this relationship with reference to phylogenetic tree shape. Overall, the distinctiveness measures capture more PD on more unbalanced trees and on trees with many splits near the present. The rank order of performance was robust across tree shapes, with apportioning measures performing best and node-based measures performing worst. A sample of 50 ultrametric trees from the literature showed the same patterns. Taken together, this suggests that distinctiveness metrics may be a useful addition to other measures of value for conservation prioritization of species. The simplest measure, the age of a species, performed surprisingly well, suggesting that new measures that focus on tree shape near the tips may provide a transparent alternative to more complicated full-tree approaches. © 2008 Elsevier Ltd. All rights reserved.","author":[{"dropping-particle":"","family":"Redding","given":"David W.","non-dropping-particle":"","parse-names":false,"suffix":""},{"dropping-particle":"","family":"Hartmann","given":"Klaas","non-dropping-particle":"","parse-names":false,"suffix":""},{"dropping-particle":"","family":"Mimoto","given":"Aki","non-dropping-particle":"","parse-names":false,"suffix":""},{"dropping-particle":"","family":"Bokal","given":"Drago","non-dropping-particle":"","parse-names":false,"suffix":""},{"dropping-particle":"","family":"DeVos","given":"Matt","non-dropping-particle":"","parse-names":false,"suffix":""},{"dropping-particle":"","family":"Mooers","given":"Arne","non-dropping-particle":"","parse-names":false,"suffix":""}],"container-title":"Journal of Theoretical Biology","id":"ITEM-1","issue":"4","issued":{"date-parts":[["2008"]]},"page":"606-615","title":"Evolutionarily distinctive species often capture more phylogenetic diversity than expected","type":"article-journal","volume":"251"},"uris":["http://www.mendeley.com/documents/?uuid=c54ecd5d-f093-4e54-8773-b75c74bac61f"]},{"id":"ITEM-2","itemData":{"DOI":"10.1371/journal.pone.0113490","ISBN":"1932-6203","ISSN":"19326203","PMID":"25493934","abstract":"Conservation planning needs to account for limited resources when choosing those species on which to focus attention and resources. Currently, funding is biased to small sections of the tree of life, such as raptors and carnivores. One new approach for increasing the diversity of species under consideration considers how many close relatives a species has in its evolutionary tree. At least eleven different ways to measure this characteristic on phylogenies for the purposes of setting species-specific priorities for conservation have been proposed. We find that there is much redundancy within the current set, with three pairs of metrics being essentially identical. Non-redundant metrics represent different trade-offs between the unique evolutionary history represented by a species verses its average distance to all other species. Depending on which metric is used, species priority lists can differ as much as 85% for the top 100 species. We call for some consensus on the theory behind these metrics and suggest that all future developments are compared to the current published set, and offer scripts to aid such comparisons.","author":[{"dropping-particle":"","family":"Redding","given":"David W.","non-dropping-particle":"","parse-names":false,"suffix":""},{"dropping-particle":"","family":"Mazel","given":"Florent","non-dropping-particle":"","parse-names":false,"suffix":""},{"dropping-particle":"","family":"Mooers","given":"Arne","non-dropping-particle":"","parse-names":false,"suffix":""}],"container-title":"PLoS ONE","id":"ITEM-2","issue":"12","issued":{"date-parts":[["2014"]]},"page":"e113490","title":"Measuring evolutionary isolation for conservation","type":"article-journal","volume":"9"},"uris":["http://www.mendeley.com/documents/?uuid=687c89d1-caf9-4c05-a06c-6ea153727234"]}],"mendeley":{"formattedCitation":"[2,3]","plainTextFormattedCitation":"[2,3]","previouslyFormattedCitation":"[2,3]"},"properties":{"noteIndex":0},"schema":"https://github.com/citation-style-language/schema/raw/master/csl-citation.json"}</w:instrText>
      </w:r>
      <w:r w:rsidRPr="001F479E">
        <w:rPr>
          <w:rFonts w:asciiTheme="majorHAnsi" w:hAnsiTheme="majorHAnsi" w:cstheme="majorHAnsi"/>
        </w:rPr>
        <w:fldChar w:fldCharType="separate"/>
      </w:r>
      <w:r w:rsidR="009915BB" w:rsidRPr="001F479E">
        <w:rPr>
          <w:rFonts w:asciiTheme="majorHAnsi" w:hAnsiTheme="majorHAnsi" w:cstheme="majorHAnsi"/>
          <w:noProof/>
        </w:rPr>
        <w:t>[2,3]</w:t>
      </w:r>
      <w:r w:rsidRPr="001F479E">
        <w:rPr>
          <w:rFonts w:asciiTheme="majorHAnsi" w:hAnsiTheme="majorHAnsi" w:cstheme="majorHAnsi"/>
        </w:rPr>
        <w:fldChar w:fldCharType="end"/>
      </w:r>
      <w:r w:rsidRPr="001F479E">
        <w:rPr>
          <w:rFonts w:asciiTheme="majorHAnsi" w:hAnsiTheme="majorHAnsi" w:cstheme="majorHAnsi"/>
        </w:rPr>
        <w:t xml:space="preserve">, and terminal branches have long been recognised as a valuable measure of distinctiveness </w:t>
      </w:r>
      <w:r w:rsidRPr="001F479E">
        <w:fldChar w:fldCharType="begin" w:fldLock="1"/>
      </w:r>
      <w:r w:rsidR="00502E90" w:rsidRPr="001F479E">
        <w:rPr>
          <w:rFonts w:ascii="Calibri Light" w:hAnsi="Calibri Light"/>
        </w:rPr>
        <w:instrText>ADDIN CSL_CITATION {"citationItems":[{"id":"ITEM-1","itemData":{"DOI":"10.1016/0006-3207(92)91201-3","ISBN":"0006-3207","ISSN":"00063207","PMID":"3124","abstract":"Protecting biological diversity with limited resources may require placing conservation priorities on different taxa. A system of priorities that reflects the value of taxonomic diversity can be achieved by setting priorities such that the subset of taxa that is protected has maximum underlying feature diversity. Such feature diversity of taxon subsets is difficult to estimate directly, but can be predicted by the cladistic/phylogenetic relationships among the taxa. In this study, a simple measure of phylogenetic diversity is defined based on cladistic information. The measure of phylogenetic diversity, PD, is contrasted with a measure of taxic diversity recently developed by Vane-Wright et al. (Biol. Conserv., 55, 1991). In re-examining reserve-selection scenarios based on a phylogeny of bumble bees (Apidae), PD produces quite different priorities for species conservation, relative to taxic diversity. The potential application of PD at levels below that of the species is then illustrated using a mtDNA phylogeny for populations of crested newts Triturus cristatus. Calculation of PD for different population subsets shows that protection of populations at either of two extremes of the geographic range of the group can significantly increase the phylogenetic diversity that is protected. © 1992.","author":[{"dropping-particle":"","family":"Faith","given":"Daniel P.","non-dropping-particle":"","parse-names":false,"suffix":""}],"container-title":"Biological Conservation","id":"ITEM-1","issue":"1","issued":{"date-parts":[["1992"]]},"page":"1-10","title":"Conservation evaluation and phylogenetic diversity","type":"article-journal","volume":"61"},"uris":["http://www.mendeley.com/documents/?uuid=d5c6ccce-6792-47af-b453-803b15b79586"]},{"id":"ITEM-2","itemData":{"DOI":"10.1111/brv.12526","ISSN":"1464-7931","abstract":"ABSTRACT It is often claimed that conserving evolutionary history is more efficient than species-based approaches for capturing the attributes of biodiversity that benefit people. This claim underpins academic analyses and recommendations about the distribution and prioritization of species and areas for conservation, but evolutionary history is rarely considered in practical conservation activities. One impediment to implementation is that arguments related to the human-centric benefits of evolutionary history are often vague and the underlying mechanisms poorly explored. Herein we identify the arguments linking the prioritization of evolutionary history with benefits to people, and for each we explicate the purported mechanism, and evaluate its theoretical and empirical support. We find that, even after 25 years of academic research, the strength of evidence linking evolutionary history to human benefits is still fragile. Most ? but not all ? arguments rely on the assumption that evolutionary history is a useful surrogate for phenotypic diversity. This surrogacy relationship in turn underlies additional arguments, particularly that, by capturing more phenotypic diversity, evolutionary history will preserve greater ecosystem functioning, capture more of the natural variety that humans prefer, and allow the maintenance of future benefits to humans. A surrogate relationship between evolutionary history and phenotypic diversity appears reasonable given theoretical and empirical results, but the strength of this relationship varies greatly. To the extent that evolutionary history captures unmeasured phenotypic diversity, maximizing the representation of evolutionary history should capture variation in species characteristics that are otherwise unknown, supporting some of the existing arguments. However, there is great variation in the strength and availability of evidence for benefits associated with protecting phenotypic diversity. There are many studies finding positive biodiversity?ecosystem functioning relationships, but little work exists on the maintenance of future benefits or the degree to which humans prefer sets of species with high phenotypic diversity or evolutionary history. Although several arguments link the protection of evolutionary history directly with the reduction of extinction rates, and with the production of relatively greater future biodiversity via increased adaptation or diversification, there are few direct tests. Several of the…","author":[{"dropping-particle":"","family":"Tucker","given":"Caroline M","non-dropping-particle":"","parse-names":false,"suffix":""},{"dropping-particle":"","family":"Aze","given":"Tracy","non-dropping-particle":"","parse-names":false,"suffix":""},{"dropping-particle":"","family":"Cadotte","given":"Marc W","non-dropping-particle":"","parse-names":false,"suffix":""},{"dropping-particle":"","family":"Cantalapiedra","given":"Juan L","non-dropping-particle":"","parse-names":false,"suffix":""},{"dropping-particle":"","family":"Chisholm","given":"Chelsea","non-dropping-particle":"","parse-names":false,"suffix":""},{"dropping-particle":"","family":"Díaz","given":"Sandra","non-dropping-particle":"","parse-names":false,"suffix":""},{"dropping-particle":"","family":"Grenyer","given":"Richard","non-dropping-particle":"","parse-names":false,"suffix":""},{"dropping-particle":"","family":"Huang","given":"Danwei","non-dropping-particle":"","parse-names":false,"suffix":""},{"dropping-particle":"","family":"Mazel","given":"Florent","non-dropping-particle":"","parse-names":false,"suffix":""},{"dropping-particle":"","family":"Pearse","given":"William D","non-dropping-particle":"","parse-names":false,"suffix":""},{"dropping-particle":"","family":"Pennell","given":"Matthew W","non-dropping-particle":"","parse-names":false,"suffix":""},{"dropping-particle":"","family":"Winter","given":"Marten","non-dropping-particle":"","parse-names":false,"suffix":""},{"dropping-particle":"","family":"Mooers","given":"Arne O","non-dropping-particle":"","parse-names":false,"suffix":""}],"container-title":"Biological Reviews","id":"ITEM-2","issue":"5","issued":{"date-parts":[["2019","10","1"]]},"note":"doi: 10.1111/brv.12526","page":"1740-1760","title":"Assessing the utility of conserving evolutionary history","type":"article-journal","volume":"94"},"uris":["http://www.mendeley.com/documents/?uuid=92845c44-2bfb-498e-a84a-63003c85ed54"]},{"id":"ITEM-3","itemData":{"DOI":"10.1111/j.1523-1739.2004.00330.x","ISBN":"08888892","ISSN":"08888892","PMID":"3110","abstract":"Posadas et al.’s (2001) analysis of conservation priority set- ting for southern South America highlights the fact that “conservation of biodiversity requires knowledge of its history.” Inaddressing this need, they argue that conserva- tion of “evolutionary potential and phylogenetically rare taxa” requires integration of “phylogenetic” diversity with other factors, including complementarity and endemism. Posadas et al.’s proposed strategy for priority setting ap- pears to achieve that integration, based on nominated definitions of phylogenetic diversity, complementarity, and endemism. But these terms currently have a variety of interpretations in conservation biology, and there is a danger that a mix-and-match integration may produce an unworkable framework.We argue that Posadas et al.’s approachsuffers fromthis difficulty and that, far frompro- viding the claimed “better use of available information,” any application of their proposed methods could be detri- mental to biodiversity conservation.We contrast their ap- proach with phylogenetic diversity (PD; Faith 1992a), an existing, simple integration of phylogeny, complementar- ity and endemism. Given that PD based complementarity and endemism have had little application, we also illus- trate their use in a biodiversity study of Coleoptera inNew SouthWales, Australia.","author":[{"dropping-particle":"","family":"Faith","given":"Daniel P.","non-dropping-particle":"","parse-names":false,"suffix":""},{"dropping-particle":"","family":"Reid","given":"C. A M","non-dropping-particle":"","parse-names":false,"suffix":""},{"dropping-particle":"","family":"Hunter","given":"James","non-dropping-particle":"","parse-names":false,"suffix":""}],"container-title":"Conservation Biology","id":"ITEM-3","issue":"1","issued":{"date-parts":[["2004"]]},"page":"255-261","title":"Integrating Phylogenetic Diversity, Complementarity, and Endemism for Conservation Assessment","type":"article-journal","volume":"18"},"uris":["http://www.mendeley.com/documents/?uuid=a9e753c9-e0cb-4ef2-9224-5c2cf7e026a0"]}],"mendeley":{"formattedCitation":"[1,4,5]","plainTextFormattedCitation":"[1,4,5]","previouslyFormattedCitation":"[1,4,5]"},"properties":{"noteIndex":0},"schema":"https://github.com/citation-style-language/schema/raw/master/csl-citation.json"}</w:instrText>
      </w:r>
      <w:r w:rsidRPr="001F479E">
        <w:rPr>
          <w:rFonts w:ascii="Calibri Light" w:hAnsi="Calibri Light"/>
        </w:rPr>
        <w:fldChar w:fldCharType="separate"/>
      </w:r>
      <w:bookmarkStart w:id="0" w:name="__Fieldmark__826_1959874308"/>
      <w:bookmarkStart w:id="1" w:name="__Fieldmark__1615_3419875"/>
      <w:bookmarkStart w:id="2" w:name="__Fieldmark__1501_1162114246"/>
      <w:bookmarkEnd w:id="0"/>
      <w:bookmarkEnd w:id="1"/>
      <w:bookmarkEnd w:id="2"/>
      <w:r w:rsidR="009915BB" w:rsidRPr="001F479E">
        <w:rPr>
          <w:rFonts w:asciiTheme="majorHAnsi" w:hAnsiTheme="majorHAnsi" w:cstheme="majorHAnsi"/>
          <w:noProof/>
        </w:rPr>
        <w:t>[1,4,5]</w:t>
      </w:r>
      <w:r w:rsidRPr="001F479E">
        <w:rPr>
          <w:rFonts w:ascii="Calibri Light" w:hAnsi="Calibri Light"/>
        </w:rPr>
        <w:fldChar w:fldCharType="end"/>
      </w:r>
      <w:r w:rsidRPr="001F479E">
        <w:rPr>
          <w:rFonts w:asciiTheme="majorHAnsi" w:hAnsiTheme="majorHAnsi" w:cstheme="majorHAnsi"/>
        </w:rPr>
        <w:t xml:space="preserve">. However, a key area of consensus at the workshop was that the contribution of internal branches to biodiversity should be valued in any EDGE protocol. </w:t>
      </w:r>
    </w:p>
    <w:p w14:paraId="4187EE85" w14:textId="502BD3FE" w:rsidR="00ED7796" w:rsidRPr="001F479E" w:rsidRDefault="00ED7796" w:rsidP="00173633">
      <w:pPr>
        <w:spacing w:line="480" w:lineRule="auto"/>
        <w:jc w:val="both"/>
        <w:rPr>
          <w:rFonts w:asciiTheme="majorHAnsi" w:hAnsiTheme="majorHAnsi" w:cstheme="majorHAnsi"/>
        </w:rPr>
      </w:pPr>
      <w:r w:rsidRPr="001F479E">
        <w:rPr>
          <w:rFonts w:asciiTheme="majorHAnsi" w:hAnsiTheme="majorHAnsi" w:cstheme="majorHAnsi"/>
        </w:rPr>
        <w:t xml:space="preserve">To highlight the relative contributions of terminal and internal branches to ED2 scores, we explicitly decomposed ED2 into two components: (1) the terminal branch length, which represents the current PD exclusive to that species, and therefore its current distinctiveness </w:t>
      </w:r>
      <w:r w:rsidRPr="001F479E">
        <w:rPr>
          <w:rFonts w:asciiTheme="majorHAnsi" w:hAnsiTheme="majorHAnsi" w:cstheme="majorHAnsi"/>
        </w:rPr>
        <w:fldChar w:fldCharType="begin" w:fldLock="1"/>
      </w:r>
      <w:r w:rsidR="00502E90" w:rsidRPr="001F479E">
        <w:rPr>
          <w:rFonts w:asciiTheme="majorHAnsi" w:hAnsiTheme="majorHAnsi" w:cstheme="majorHAnsi"/>
        </w:rPr>
        <w:instrText>ADDIN CSL_CITATION {"citationItems":[{"id":"ITEM-1","itemData":{"DOI":"10.1111/j.1523-1739.2004.00330.x","ISBN":"08888892","ISSN":"08888892","PMID":"3110","abstract":"Posadas et al.’s (2001) analysis of conservation priority set- ting for southern South America highlights the fact that “conservation of biodiversity requires knowledge of its history.” Inaddressing this need, they argue that conserva- tion of “evolutionary potential and phylogenetically rare taxa” requires integration of “phylogenetic” diversity with other factors, including complementarity and endemism. Posadas et al.’s proposed strategy for priority setting ap- pears to achieve that integration, based on nominated definitions of phylogenetic diversity, complementarity, and endemism. But these terms currently have a variety of interpretations in conservation biology, and there is a danger that a mix-and-match integration may produce an unworkable framework.We argue that Posadas et al.’s approachsuffers fromthis difficulty and that, far frompro- viding the claimed “better use of available information,” any application of their proposed methods could be detri- mental to biodiversity conservation.We contrast their ap- proach with phylogenetic diversity (PD; Faith 1992a), an existing, simple integration of phylogeny, complementar- ity and endemism. Given that PD based complementarity and endemism have had little application, we also illus- trate their use in a biodiversity study of Coleoptera inNew SouthWales, Australia.","author":[{"dropping-particle":"","family":"Faith","given":"Daniel P.","non-dropping-particle":"","parse-names":false,"suffix":""},{"dropping-particle":"","family":"Reid","given":"C. A M","non-dropping-particle":"","parse-names":false,"suffix":""},{"dropping-particle":"","family":"Hunter","given":"James","non-dropping-particle":"","parse-names":false,"suffix":""}],"container-title":"Conservation Biology","id":"ITEM-1","issue":"1","issued":{"date-parts":[["2004"]]},"page":"255-261","title":"Integrating Phylogenetic Diversity, Complementarity, and Endemism for Conservation Assessment","type":"article-journal","volume":"18"},"uris":["http://www.mendeley.com/documents/?uuid=a9e753c9-e0cb-4ef2-9224-5c2cf7e026a0"]}],"mendeley":{"formattedCitation":"[1]","plainTextFormattedCitation":"[1]","previouslyFormattedCitation":"[1]"},"properties":{"noteIndex":0},"schema":"https://github.com/citation-style-language/schema/raw/master/csl-citation.json"}</w:instrText>
      </w:r>
      <w:r w:rsidRPr="001F479E">
        <w:rPr>
          <w:rFonts w:asciiTheme="majorHAnsi" w:hAnsiTheme="majorHAnsi" w:cstheme="majorHAnsi"/>
        </w:rPr>
        <w:fldChar w:fldCharType="separate"/>
      </w:r>
      <w:r w:rsidR="009915BB" w:rsidRPr="001F479E">
        <w:rPr>
          <w:rFonts w:asciiTheme="majorHAnsi" w:hAnsiTheme="majorHAnsi" w:cstheme="majorHAnsi"/>
          <w:noProof/>
        </w:rPr>
        <w:t>[1]</w:t>
      </w:r>
      <w:r w:rsidRPr="001F479E">
        <w:rPr>
          <w:rFonts w:asciiTheme="majorHAnsi" w:hAnsiTheme="majorHAnsi" w:cstheme="majorHAnsi"/>
        </w:rPr>
        <w:fldChar w:fldCharType="end"/>
      </w:r>
      <w:r w:rsidRPr="001F479E">
        <w:rPr>
          <w:rFonts w:asciiTheme="majorHAnsi" w:hAnsiTheme="majorHAnsi" w:cstheme="majorHAnsi"/>
        </w:rPr>
        <w:t xml:space="preserve"> (Fig </w:t>
      </w:r>
      <w:r w:rsidR="00253701" w:rsidRPr="001F479E">
        <w:rPr>
          <w:rFonts w:asciiTheme="majorHAnsi" w:hAnsiTheme="majorHAnsi" w:cstheme="majorHAnsi"/>
        </w:rPr>
        <w:t>A</w:t>
      </w:r>
      <w:r w:rsidRPr="001F479E">
        <w:rPr>
          <w:rFonts w:asciiTheme="majorHAnsi" w:hAnsiTheme="majorHAnsi" w:cstheme="majorHAnsi"/>
        </w:rPr>
        <w:t xml:space="preserve">); and (2) the cumulative contribution of all internal branches, accounting for PD complementarity, which represents the additional PD for which the species is expected to be responsible into the future given the current extinction risk of its relatives (Fig </w:t>
      </w:r>
      <w:r w:rsidR="00253701" w:rsidRPr="001F479E">
        <w:rPr>
          <w:rFonts w:asciiTheme="majorHAnsi" w:hAnsiTheme="majorHAnsi" w:cstheme="majorHAnsi"/>
        </w:rPr>
        <w:t>A</w:t>
      </w:r>
      <w:r w:rsidRPr="001F479E">
        <w:rPr>
          <w:rFonts w:asciiTheme="majorHAnsi" w:hAnsiTheme="majorHAnsi" w:cstheme="majorHAnsi"/>
        </w:rPr>
        <w:t xml:space="preserve">). This facilitates the identification of species that are expected to be responsible for a large amount of PD from internal branches, indicating that they are part of highly distinctive clades with widespread elevated extinction risk. The decomposition of ED2 scores also permits terminal branch lengths—which are highly correlated with original ED </w:t>
      </w:r>
      <w:r w:rsidRPr="001F479E">
        <w:rPr>
          <w:rFonts w:asciiTheme="majorHAnsi" w:hAnsiTheme="majorHAnsi" w:cstheme="majorHAnsi"/>
        </w:rPr>
        <w:fldChar w:fldCharType="begin" w:fldLock="1"/>
      </w:r>
      <w:r w:rsidR="00502E90" w:rsidRPr="001F479E">
        <w:rPr>
          <w:rFonts w:asciiTheme="majorHAnsi" w:hAnsiTheme="majorHAnsi" w:cstheme="majorHAnsi"/>
        </w:rPr>
        <w:instrText>ADDIN CSL_CITATION {"citationItems":[{"id":"ITEM-1","itemData":{"DOI":"10.1371/journal.pone.0113490","ISBN":"1932-6203","ISSN":"19326203","PMID":"25493934","abstract":"Conservation planning needs to account for limited resources when choosing those species on which to focus attention and resources. Currently, funding is biased to small sections of the tree of life, such as raptors and carnivores. One new approach for increasing the diversity of species under consideration considers how many close relatives a species has in its evolutionary tree. At least eleven different ways to measure this characteristic on phylogenies for the purposes of setting species-specific priorities for conservation have been proposed. We find that there is much redundancy within the current set, with three pairs of metrics being essentially identical. Non-redundant metrics represent different trade-offs between the unique evolutionary history represented by a species verses its average distance to all other species. Depending on which metric is used, species priority lists can differ as much as 85% for the top 100 species. We call for some consensus on the theory behind these metrics and suggest that all future developments are compared to the current published set, and offer scripts to aid such comparisons.","author":[{"dropping-particle":"","family":"Redding","given":"David W.","non-dropping-particle":"","parse-names":false,"suffix":""},{"dropping-particle":"","family":"Mazel","given":"Florent","non-dropping-particle":"","parse-names":false,"suffix":""},{"dropping-particle":"","family":"Mooers","given":"Arne","non-dropping-particle":"","parse-names":false,"suffix":""}],"container-title":"PLoS ONE","id":"ITEM-1","issue":"12","issued":{"date-parts":[["2014"]]},"page":"e113490","title":"Measuring evolutionary isolation for conservation","type":"article-journal","volume":"9"},"uris":["http://www.mendeley.com/documents/?uuid=687c89d1-caf9-4c05-a06c-6ea153727234"]}],"mendeley":{"formattedCitation":"[3]","plainTextFormattedCitation":"[3]","previouslyFormattedCitation":"[3]"},"properties":{"noteIndex":0},"schema":"https://github.com/citation-style-language/schema/raw/master/csl-citation.json"}</w:instrText>
      </w:r>
      <w:r w:rsidRPr="001F479E">
        <w:rPr>
          <w:rFonts w:asciiTheme="majorHAnsi" w:hAnsiTheme="majorHAnsi" w:cstheme="majorHAnsi"/>
        </w:rPr>
        <w:fldChar w:fldCharType="separate"/>
      </w:r>
      <w:r w:rsidR="009915BB" w:rsidRPr="001F479E">
        <w:rPr>
          <w:rFonts w:asciiTheme="majorHAnsi" w:hAnsiTheme="majorHAnsi" w:cstheme="majorHAnsi"/>
          <w:noProof/>
        </w:rPr>
        <w:t>[3]</w:t>
      </w:r>
      <w:r w:rsidRPr="001F479E">
        <w:rPr>
          <w:rFonts w:asciiTheme="majorHAnsi" w:hAnsiTheme="majorHAnsi" w:cstheme="majorHAnsi"/>
        </w:rPr>
        <w:fldChar w:fldCharType="end"/>
      </w:r>
      <w:r w:rsidRPr="001F479E">
        <w:rPr>
          <w:rFonts w:asciiTheme="majorHAnsi" w:hAnsiTheme="majorHAnsi" w:cstheme="majorHAnsi"/>
        </w:rPr>
        <w:t xml:space="preserve">—to be used as a minimum estimate of ED2 when deeper phylogenetic structure is highly uncertain. </w:t>
      </w:r>
    </w:p>
    <w:p w14:paraId="354171DC" w14:textId="29BEBB05" w:rsidR="00ED7796" w:rsidRPr="001F479E" w:rsidRDefault="00ED7796" w:rsidP="00173633">
      <w:pPr>
        <w:spacing w:line="480" w:lineRule="auto"/>
      </w:pPr>
    </w:p>
    <w:p w14:paraId="0D85BEC3" w14:textId="77777777" w:rsidR="00ED7796" w:rsidRPr="001F479E" w:rsidRDefault="00ED7796" w:rsidP="00173633">
      <w:pPr>
        <w:pStyle w:val="Heading2"/>
        <w:spacing w:line="480" w:lineRule="auto"/>
      </w:pPr>
      <w:r w:rsidRPr="001F479E">
        <w:t>Values of extinction risk</w:t>
      </w:r>
    </w:p>
    <w:p w14:paraId="5EF3F11D" w14:textId="05563420" w:rsidR="00ED7796" w:rsidRPr="001F479E" w:rsidRDefault="00ED7796" w:rsidP="00173633">
      <w:pPr>
        <w:spacing w:line="480" w:lineRule="auto"/>
        <w:jc w:val="both"/>
        <w:rPr>
          <w:rFonts w:asciiTheme="majorHAnsi" w:hAnsiTheme="majorHAnsi"/>
        </w:rPr>
      </w:pPr>
      <w:r w:rsidRPr="001F479E">
        <w:rPr>
          <w:rFonts w:asciiTheme="majorHAnsi" w:hAnsiTheme="majorHAnsi" w:cstheme="majorHAnsi"/>
        </w:rPr>
        <w:t xml:space="preserve">We chose to map GE2 to IUCN Red List extinction risk categories in a way that preserves the same intervals between Red List categories as the original GE index, where each step-wise increase in Red List category results in a doubling of extinction risk </w:t>
      </w:r>
      <w:r w:rsidRPr="001F479E">
        <w:rPr>
          <w:rFonts w:asciiTheme="majorHAnsi" w:hAnsiTheme="majorHAnsi" w:cstheme="majorHAnsi"/>
        </w:rPr>
        <w:fldChar w:fldCharType="begin" w:fldLock="1"/>
      </w:r>
      <w:r w:rsidR="00502E90" w:rsidRPr="001F479E">
        <w:rPr>
          <w:rFonts w:asciiTheme="majorHAnsi" w:hAnsiTheme="majorHAnsi" w:cstheme="majorHAnsi"/>
        </w:rPr>
        <w:instrText>ADDIN CSL_CITATION {"citationItems":[{"id":"ITEM-1","itemData":{"DOI":"10.1371/journal.pone.0000296","ISBN":"1932-6203","ISSN":"19326203","PMID":"17375184","abstract":"Conservation priority setting based on phylogenetic diversity has frequently been proposed but rarely implemented. Here, we define a simple index that measures the contribution made by different species to phylogenetic diversity and show how the index might contribute towards species-based conservation priorities. We describe procedures to control for missing species, incomplete phylogenetic resolution and uncertainty in node ages that make it possible to apply the method in poorly known clades. We also show that the index is independent of clade size in phylogenies of more than 100 species, indicating that scores from unrelated taxonomic groups are likely to be comparable. Similar scores are returned under two different species concepts, suggesting that the index is robust to taxonomic changes. The approach is applied to a near-complete species-level phylogeny of the Mammalia to generate a global priority list incorporating both phylogenetic diversity and extinction risk. The 100 highest-ranking species represent a high proportion of total mammalian diversity and include many species not usually recognised as conservation priorities. Many species that are both evolutionarily distinct and globally endangered (EDGE species) do not benefit from existing conservation projects or protected areas. The results suggest that global conservation priorities may have to be reassessed in order to prevent a disproportionately large amount of mammalian evolutionary history becoming extinct in the near future.","author":[{"dropping-particle":"","family":"Isaac","given":"Nick J B","non-dropping-particle":"","parse-names":false,"suffix":""},{"dropping-particle":"","family":"Turvey","given":"Samuel T.","non-dropping-particle":"","parse-names":false,"suffix":""},{"dropping-particle":"","family":"Collen","given":"Ben","non-dropping-particle":"","parse-names":false,"suffix":""},{"dropping-particle":"","family":"Waterman","given":"Carly","non-dropping-particle":"","parse-names":false,"suffix":""},{"dropping-particle":"","family":"Baillie","given":"Jonathan E M","non-dropping-particle":"","parse-names":false,"suffix":""}],"container-title":"PLoS ONE","id":"ITEM-1","issue":"3","issued":{"date-parts":[["2007"]]},"page":"e296","title":"Mammals on the EDGE: Conservation priorities based on threat and phylogeny","type":"article-journal","volume":"2"},"uris":["http://www.mendeley.com/documents/?uuid=a196dc3a-0ae0-4a30-9096-40f1ac9e0aea"]}],"mendeley":{"formattedCitation":"[6]","plainTextFormattedCitation":"[6]","previouslyFormattedCitation":"[6]"},"properties":{"noteIndex":0},"schema":"https://github.com/citation-style-language/schema/raw/master/csl-citation.json"}</w:instrText>
      </w:r>
      <w:r w:rsidRPr="001F479E">
        <w:rPr>
          <w:rFonts w:asciiTheme="majorHAnsi" w:hAnsiTheme="majorHAnsi" w:cstheme="majorHAnsi"/>
        </w:rPr>
        <w:fldChar w:fldCharType="separate"/>
      </w:r>
      <w:r w:rsidR="009915BB" w:rsidRPr="001F479E">
        <w:rPr>
          <w:rFonts w:asciiTheme="majorHAnsi" w:hAnsiTheme="majorHAnsi" w:cstheme="majorHAnsi"/>
          <w:noProof/>
        </w:rPr>
        <w:t>[6]</w:t>
      </w:r>
      <w:r w:rsidRPr="001F479E">
        <w:rPr>
          <w:rFonts w:asciiTheme="majorHAnsi" w:hAnsiTheme="majorHAnsi" w:cstheme="majorHAnsi"/>
        </w:rPr>
        <w:fldChar w:fldCharType="end"/>
      </w:r>
      <w:r w:rsidRPr="001F479E">
        <w:rPr>
          <w:rFonts w:asciiTheme="majorHAnsi" w:hAnsiTheme="majorHAnsi" w:cstheme="majorHAnsi"/>
        </w:rPr>
        <w:t>. This followed the workshop principle of retaining components from the original EDGE approach unless we have a compelling reason otherwise. It also means that we only needed to establish a probability of extinction for Critically Endangered species and the rest would follow.</w:t>
      </w:r>
    </w:p>
    <w:p w14:paraId="4F75E12B" w14:textId="7C18AEE2" w:rsidR="00ED7796" w:rsidRPr="001F479E" w:rsidRDefault="00ED7796" w:rsidP="00173633">
      <w:pPr>
        <w:spacing w:line="480" w:lineRule="auto"/>
        <w:jc w:val="both"/>
        <w:rPr>
          <w:rFonts w:asciiTheme="majorHAnsi" w:hAnsiTheme="majorHAnsi" w:cstheme="majorHAnsi"/>
        </w:rPr>
      </w:pPr>
      <w:r w:rsidRPr="001F479E">
        <w:rPr>
          <w:rFonts w:asciiTheme="majorHAnsi" w:hAnsiTheme="majorHAnsi" w:cstheme="majorHAnsi"/>
        </w:rPr>
        <w:lastRenderedPageBreak/>
        <w:t xml:space="preserve">At our workshop, we found no compelling argument as to what time horizon would be most appropriate for calculating probabilities of </w:t>
      </w:r>
      <w:r w:rsidRPr="001F479E">
        <w:rPr>
          <w:rFonts w:ascii="Calibri Light" w:hAnsi="Calibri Light" w:cs="Calibri Light"/>
        </w:rPr>
        <w:t xml:space="preserve">extinction (e.g. those of Mooers et al. </w:t>
      </w:r>
      <w:r w:rsidRPr="001F479E">
        <w:rPr>
          <w:rFonts w:ascii="Calibri Light" w:hAnsi="Calibri Light" w:cs="Calibri Light"/>
        </w:rPr>
        <w:fldChar w:fldCharType="begin" w:fldLock="1"/>
      </w:r>
      <w:r w:rsidR="00502E90" w:rsidRPr="001F479E">
        <w:rPr>
          <w:rFonts w:ascii="Calibri Light" w:hAnsi="Calibri Light" w:cs="Calibri Light"/>
        </w:rPr>
        <w:instrText>ADDIN CSL_CITATION {"citationItems":[{"id":"ITEM-1","itemData":{"DOI":"10.1371/journal.pone.0003700","ISBN":"1932-6203","ISSN":"19326203","PMID":"19002251","abstract":"Background\\nCategories of imperilment like the global IUCN Red List have been transformed to probabilities of extinction and used to rank species by the amount of imperiled evolutionary history they represent (e.g. by the Edge of Existence programme). We investigate the stability of such lists when ranks are converted to probabilities of extinction under different scenarios.\\n\\nMethodology and Principal Findings\\nUsing a simple example and computer simulation, we show that preserving the categories when converting such list designations to probabilities of extinction does not guarantee the stability of the resulting lists.\\n\\nSignificance\\nCare must be taken when choosing a suitable transformation, especially if conservation dollars are allocated to species in a ranked fashion. We advocate routine sensitivity analyses.","author":[{"dropping-particle":"","family":"Mooers","given":"Arne","non-dropping-particle":"","parse-names":false,"suffix":""},{"dropping-particle":"","family":"Faith","given":"Daniel P.","non-dropping-particle":"","parse-names":false,"suffix":""},{"dropping-particle":"","family":"Maddison","given":"Wayne P.","non-dropping-particle":"","parse-names":false,"suffix":""}],"container-title":"PLoS ONE","id":"ITEM-1","issue":"11","issued":{"date-parts":[["2008"]]},"page":"1-5","title":"Converting endangered species categories to probabilities of extinction for phylogenetic conservation prioritization","type":"article-journal","volume":"3"},"uris":["http://www.mendeley.com/documents/?uuid=6a198dbb-338a-48fe-99bd-cb16383b728f"]}],"mendeley":{"formattedCitation":"[7]","plainTextFormattedCitation":"[7]","previouslyFormattedCitation":"[7]"},"properties":{"noteIndex":0},"schema":"https://github.com/citation-style-language/schema/raw/master/csl-citation.json"}</w:instrText>
      </w:r>
      <w:r w:rsidRPr="001F479E">
        <w:rPr>
          <w:rFonts w:ascii="Calibri Light" w:hAnsi="Calibri Light" w:cs="Calibri Light"/>
        </w:rPr>
        <w:fldChar w:fldCharType="separate"/>
      </w:r>
      <w:r w:rsidR="009915BB" w:rsidRPr="001F479E">
        <w:rPr>
          <w:rFonts w:ascii="Calibri Light" w:hAnsi="Calibri Light" w:cs="Calibri Light"/>
          <w:noProof/>
        </w:rPr>
        <w:t>[7]</w:t>
      </w:r>
      <w:r w:rsidRPr="001F479E">
        <w:rPr>
          <w:rFonts w:ascii="Calibri Light" w:hAnsi="Calibri Light" w:cs="Calibri Light"/>
        </w:rPr>
        <w:fldChar w:fldCharType="end"/>
      </w:r>
      <w:r w:rsidRPr="001F479E">
        <w:rPr>
          <w:rFonts w:ascii="Calibri Light" w:hAnsi="Calibri Light" w:cs="Calibri Light"/>
        </w:rPr>
        <w:t xml:space="preserve">). Delegates could only agree to dismiss </w:t>
      </w:r>
      <w:r w:rsidRPr="001F479E">
        <w:rPr>
          <w:rFonts w:asciiTheme="majorHAnsi" w:hAnsiTheme="majorHAnsi" w:cstheme="majorHAnsi"/>
        </w:rPr>
        <w:t xml:space="preserve">time horizons that were either too soon (e.g. 10 years) or too distant (e.g. 500 years) to be relevant for stimulating action. There are naturally subjective elements to any choice; it is tempting to advocate for time horizons farther into the future based on an intuition that conservation efforts are for long-term benefits and should therefore be protected from potential short-sighted decision-making. However, such arguments may not hold up to further scrutiny. Extinction risk information for species can be expected to be updated at the scale of years rather than decades; IUCN Red List assessments of extinction risk are deemed out-dated after 10 years </w:t>
      </w:r>
      <w:r w:rsidRPr="001F479E">
        <w:fldChar w:fldCharType="begin" w:fldLock="1"/>
      </w:r>
      <w:r w:rsidR="00502E90" w:rsidRPr="001F479E">
        <w:rPr>
          <w:rFonts w:ascii="Calibri Light" w:hAnsi="Calibri Light" w:cs="Calibri Light"/>
        </w:rPr>
        <w:instrText>ADDIN CSL_CITATION {"citationItems":[{"id":"ITEM-1","itemData":{"author":[{"dropping-particle":"","family":"IUCN","given":"","non-dropping-particle":"","parse-names":false,"suffix":""}],"id":"ITEM-1","issued":{"date-parts":[["2001"]]},"publisher":"IUCN","publisher-place":"Cambridge, United Kingdom","title":"IUCN Red List Categories and Criteria version 3.1","type":"book"},"uris":["http://www.mendeley.com/documents/?uuid=7a1d7a98-fb3d-453c-be4c-3e8bf01c8c89"]}],"mendeley":{"formattedCitation":"[8]","plainTextFormattedCitation":"[8]","previouslyFormattedCitation":"[8]"},"properties":{"noteIndex":0},"schema":"https://github.com/citation-style-language/schema/raw/master/csl-citation.json"}</w:instrText>
      </w:r>
      <w:r w:rsidRPr="001F479E">
        <w:rPr>
          <w:rFonts w:ascii="Calibri Light" w:hAnsi="Calibri Light" w:cs="Calibri Light"/>
        </w:rPr>
        <w:fldChar w:fldCharType="separate"/>
      </w:r>
      <w:r w:rsidR="009915BB" w:rsidRPr="001F479E">
        <w:rPr>
          <w:rFonts w:asciiTheme="majorHAnsi" w:hAnsiTheme="majorHAnsi" w:cstheme="majorHAnsi"/>
          <w:noProof/>
        </w:rPr>
        <w:t>[8]</w:t>
      </w:r>
      <w:r w:rsidRPr="001F479E">
        <w:rPr>
          <w:rFonts w:ascii="Calibri Light" w:hAnsi="Calibri Light" w:cs="Calibri Light"/>
        </w:rPr>
        <w:fldChar w:fldCharType="end"/>
      </w:r>
      <w:r w:rsidRPr="001F479E">
        <w:rPr>
          <w:rFonts w:asciiTheme="majorHAnsi" w:hAnsiTheme="majorHAnsi"/>
        </w:rPr>
        <w:t>.</w:t>
      </w:r>
      <w:r w:rsidRPr="001F479E">
        <w:rPr>
          <w:rFonts w:asciiTheme="majorHAnsi" w:hAnsiTheme="majorHAnsi" w:cstheme="majorHAnsi"/>
        </w:rPr>
        <w:t xml:space="preserve"> Although timely reassessments of species can be difficult to achieve </w:t>
      </w:r>
      <w:r w:rsidRPr="001F479E">
        <w:fldChar w:fldCharType="begin" w:fldLock="1"/>
      </w:r>
      <w:r w:rsidR="00502E90" w:rsidRPr="001F479E">
        <w:rPr>
          <w:rFonts w:ascii="Calibri Light" w:hAnsi="Calibri Light" w:cs="Calibri Light"/>
        </w:rPr>
        <w:instrText>ADDIN CSL_CITATION {"citationItems":[{"id":"ITEM-1","itemData":{"DOI":"10.1111/conl.12040","ISSN":"1755-263X","abstract":"Abstract It is estimated that the global yearly expenditure on biodiversity conservation action exceeds one billion U.S. dollars. One of the key tools for prioritizing conservation actions is the International Union for Conservation of Nature (IUCN) Red List, the most authoritative and comprehensive source of information on the global extinction risk of species (covering ca. 60,000 as of today). While IUCN's vision is to increase the taxonomic coverage of the Red List, no adequate plan exists to keep it up to date. As species assessments become outdated after 10 years under IUCN rules, our simulations reveal that with the limited budget currently available for reassessment, most of the Red Listing effort may be wasted soon. Indeed, 17% of the species? assessments are already outdated. To minimize the budget needed to keep assessments up to date in the Red List, we propose a mixed strategy of online reassessments and budget growth. We show that largely replacing workshops with online consultations is a more sustainable strategy that would save U.S. $2.8 million per year (35% of the budget). Sharing the cost of such a strategy among Organization for Economic Co-operation and Development (OECD) countries (U.S. $156,000 per country per year) would ensure that the multimillion dollar spending based on the Red List remains effective in the long term.","author":[{"dropping-particle":"","family":"Rondinini","given":"Carlo","non-dropping-particle":"","parse-names":false,"suffix":""},{"dropping-particle":"","family":"Marco","given":"Moreno","non-dropping-particle":"Di","parse-names":false,"suffix":""},{"dropping-particle":"","family":"Visconti","given":"Piero","non-dropping-particle":"","parse-names":false,"suffix":""},{"dropping-particle":"","family":"Butchart","given":"Stuart H M","non-dropping-particle":"","parse-names":false,"suffix":""},{"dropping-particle":"","family":"Boitani","given":"Luigi","non-dropping-particle":"","parse-names":false,"suffix":""}],"container-title":"Conservation Letters","id":"ITEM-1","issue":"2","issued":{"date-parts":[["2014","3","1"]]},"note":"doi: 10.1111/conl.12040","page":"126-130","title":"Update or Outdate: Long-Term Viability of the IUCN Red List","type":"article-journal","volume":"7"},"uris":["http://www.mendeley.com/documents/?uuid=2ed728c0-5d07-457e-a052-ae01e0d99aee"]},{"id":"ITEM-2","itemData":{"DOI":"https://doi.org/10.1016/j.biocon.2018.01.022","ISSN":"0006-3207","abstract":"Abstract The IUCN Red List of Threatened Species (Red List) details the extinction risk of the world's species and presents an important biodiversity indicator for conservation policy. Its continued utility relies on it containing up-to-date information on the extinction risk of species. This requires both regular reassessments and the timely assessment of newly described species. We provide an overview of the status of amphibian Red List assessments to highlight the difficulties of keeping assessments updated for species groups with high rates of species description. Since the publication of the IUCN's Global Amphibian Assessment in 2004, description rates of new species and assessment rates were initially similar; yet while the former has remained consistent, the latter has recently sharply declined. Currently 61.3% of amphibian species are either Not Evaluated or have out-of-date assessments. The situation is particularly problematic in countries with the richest amphibian diversity, which typically have the highest rates of amphibian species discovery and face the greatest threats. Efforts to keep the Red List up-to-date are primarily limited by funding, we estimate that an annual investment of US $170,478–$319,290 is needed to have an up-to-date Red List for amphibians. We propose suggestions to increase assessment rates by improving the availability of data relevant to the process: authors of species descriptions or taxonomic revisions should publish information relevant to Red List assessments. Taxonomic journals should suggest inclusion of such information in their author guidelines. We suggest that contributors with significant input into assessments should be rewarded with co-authorship of published assessments.","author":[{"dropping-particle":"","family":"Tapley","given":"Benjamin","non-dropping-particle":"","parse-names":false,"suffix":""},{"dropping-particle":"","family":"Michaels","given":"Christopher J","non-dropping-particle":"","parse-names":false,"suffix":""},{"dropping-particle":"","family":"Gumbs","given":"Rikki","non-dropping-particle":"","parse-names":false,"suffix":""},{"dropping-particle":"","family":"Böhm","given":"Monika","non-dropping-particle":"","parse-names":false,"suffix":""},{"dropping-particle":"","family":"Luedtke","given":"Jennifer","non-dropping-particle":"","parse-names":false,"suffix":""},{"dropping-particle":"","family":"Pearce-Kelly","given":"Paul","non-dropping-particle":"","parse-names":false,"suffix":""},{"dropping-particle":"","family":"Rowley","given":"Jodi J L","non-dropping-particle":"","parse-names":false,"suffix":""}],"container-title":"Biological Conservation","id":"ITEM-2","issued":{"date-parts":[["2018","4"]]},"page":"209-214","title":"The disparity between species description and conservation assessment: A case study in taxa with high rates of species discovery","type":"article-journal","volume":"220"},"uris":["http://www.mendeley.com/documents/?uuid=60eae924-7dda-4c8b-92e8-cf746f910fc1"]}],"mendeley":{"formattedCitation":"[9,10]","plainTextFormattedCitation":"[9,10]","previouslyFormattedCitation":"[9,10]"},"properties":{"noteIndex":0},"schema":"https://github.com/citation-style-language/schema/raw/master/csl-citation.json"}</w:instrText>
      </w:r>
      <w:r w:rsidRPr="001F479E">
        <w:rPr>
          <w:rFonts w:ascii="Calibri Light" w:hAnsi="Calibri Light" w:cs="Calibri Light"/>
        </w:rPr>
        <w:fldChar w:fldCharType="separate"/>
      </w:r>
      <w:r w:rsidR="009915BB" w:rsidRPr="001F479E">
        <w:rPr>
          <w:rFonts w:asciiTheme="majorHAnsi" w:hAnsiTheme="majorHAnsi" w:cstheme="majorHAnsi"/>
          <w:noProof/>
        </w:rPr>
        <w:t>[9,10]</w:t>
      </w:r>
      <w:r w:rsidRPr="001F479E">
        <w:rPr>
          <w:rFonts w:ascii="Calibri Light" w:hAnsi="Calibri Light" w:cs="Calibri Light"/>
        </w:rPr>
        <w:fldChar w:fldCharType="end"/>
      </w:r>
      <w:r w:rsidRPr="001F479E">
        <w:rPr>
          <w:rFonts w:asciiTheme="majorHAnsi" w:hAnsiTheme="majorHAnsi" w:cstheme="majorHAnsi"/>
        </w:rPr>
        <w:t xml:space="preserve">, we still see this as reasonable justification for choosing a time horizon on the order of decades rather than centuries. </w:t>
      </w:r>
    </w:p>
    <w:p w14:paraId="784BFD38" w14:textId="727454AE" w:rsidR="00ED7796" w:rsidRPr="001F479E" w:rsidRDefault="00ED7796" w:rsidP="00173633">
      <w:pPr>
        <w:spacing w:line="480" w:lineRule="auto"/>
        <w:jc w:val="both"/>
        <w:rPr>
          <w:rFonts w:asciiTheme="majorHAnsi" w:hAnsiTheme="majorHAnsi" w:cstheme="majorHAnsi"/>
        </w:rPr>
      </w:pPr>
      <w:r w:rsidRPr="001F479E">
        <w:rPr>
          <w:rFonts w:asciiTheme="majorHAnsi" w:hAnsiTheme="majorHAnsi" w:cstheme="majorHAnsi"/>
        </w:rPr>
        <w:t xml:space="preserve">We therefore opted to tie the doubling feature of GE’s extinction risk to the 50-year time horizon specified in Mooers et al. </w:t>
      </w:r>
      <w:r w:rsidRPr="001F479E">
        <w:rPr>
          <w:rFonts w:asciiTheme="majorHAnsi" w:hAnsiTheme="majorHAnsi" w:cstheme="majorHAnsi"/>
        </w:rPr>
        <w:fldChar w:fldCharType="begin" w:fldLock="1"/>
      </w:r>
      <w:r w:rsidR="00502E90" w:rsidRPr="001F479E">
        <w:rPr>
          <w:rFonts w:asciiTheme="majorHAnsi" w:hAnsiTheme="majorHAnsi" w:cstheme="majorHAnsi"/>
        </w:rPr>
        <w:instrText>ADDIN CSL_CITATION {"citationItems":[{"id":"ITEM-1","itemData":{"DOI":"10.1371/journal.pone.0003700","ISBN":"1932-6203","ISSN":"19326203","PMID":"19002251","abstract":"Background\\nCategories of imperilment like the global IUCN Red List have been transformed to probabilities of extinction and used to rank species by the amount of imperiled evolutionary history they represent (e.g. by the Edge of Existence programme). We investigate the stability of such lists when ranks are converted to probabilities of extinction under different scenarios.\\n\\nMethodology and Principal Findings\\nUsing a simple example and computer simulation, we show that preserving the categories when converting such list designations to probabilities of extinction does not guarantee the stability of the resulting lists.\\n\\nSignificance\\nCare must be taken when choosing a suitable transformation, especially if conservation dollars are allocated to species in a ranked fashion. We advocate routine sensitivity analyses.","author":[{"dropping-particle":"","family":"Mooers","given":"Arne","non-dropping-particle":"","parse-names":false,"suffix":""},{"dropping-particle":"","family":"Faith","given":"Daniel P.","non-dropping-particle":"","parse-names":false,"suffix":""},{"dropping-particle":"","family":"Maddison","given":"Wayne P.","non-dropping-particle":"","parse-names":false,"suffix":""}],"container-title":"PLoS ONE","id":"ITEM-1","issue":"11","issued":{"date-parts":[["2008"]]},"page":"1-5","title":"Converting endangered species categories to probabilities of extinction for phylogenetic conservation prioritization","type":"article-journal","volume":"3"},"uris":["http://www.mendeley.com/documents/?uuid=6a198dbb-338a-48fe-99bd-cb16383b728f"]}],"mendeley":{"formattedCitation":"[7]","plainTextFormattedCitation":"[7]","previouslyFormattedCitation":"[7]"},"properties":{"noteIndex":0},"schema":"https://github.com/citation-style-language/schema/raw/master/csl-citation.json"}</w:instrText>
      </w:r>
      <w:r w:rsidRPr="001F479E">
        <w:rPr>
          <w:rFonts w:asciiTheme="majorHAnsi" w:hAnsiTheme="majorHAnsi" w:cstheme="majorHAnsi"/>
        </w:rPr>
        <w:fldChar w:fldCharType="separate"/>
      </w:r>
      <w:r w:rsidR="009915BB" w:rsidRPr="001F479E">
        <w:rPr>
          <w:rFonts w:asciiTheme="majorHAnsi" w:hAnsiTheme="majorHAnsi" w:cstheme="majorHAnsi"/>
          <w:noProof/>
        </w:rPr>
        <w:t>[7]</w:t>
      </w:r>
      <w:r w:rsidRPr="001F479E">
        <w:rPr>
          <w:rFonts w:asciiTheme="majorHAnsi" w:hAnsiTheme="majorHAnsi" w:cstheme="majorHAnsi"/>
        </w:rPr>
        <w:fldChar w:fldCharType="end"/>
      </w:r>
      <w:r w:rsidRPr="001F479E">
        <w:rPr>
          <w:rFonts w:asciiTheme="majorHAnsi" w:hAnsiTheme="majorHAnsi" w:cstheme="majorHAnsi"/>
        </w:rPr>
        <w:t xml:space="preserve"> (a study notable for examining the impact of time-horizon and </w:t>
      </w:r>
      <w:r w:rsidRPr="001F479E">
        <w:rPr>
          <w:rFonts w:asciiTheme="majorHAnsi" w:hAnsiTheme="majorHAnsi" w:cstheme="majorHAnsi"/>
          <w:i/>
          <w:iCs/>
        </w:rPr>
        <w:t>p</w:t>
      </w:r>
      <w:r w:rsidRPr="001F479E">
        <w:rPr>
          <w:rFonts w:asciiTheme="majorHAnsi" w:hAnsiTheme="majorHAnsi" w:cstheme="majorHAnsi"/>
        </w:rPr>
        <w:t xml:space="preserve"> definition on conservation prioritisation), with Critically Endangered (CR) mapped to an extinction risk weighting of 0.97. Endangered (EN) species therefore receive a weighting of 0.485, Vulnerable (VU) = 0.2425, Near Threatened (NT) = 0.12125, and Least Concern (LC) = 0.060625. </w:t>
      </w:r>
    </w:p>
    <w:p w14:paraId="163E3BF1" w14:textId="2E980AE8" w:rsidR="00ED7796" w:rsidRPr="001F479E" w:rsidRDefault="00ED7796" w:rsidP="00173633">
      <w:pPr>
        <w:spacing w:line="480" w:lineRule="auto"/>
        <w:jc w:val="both"/>
        <w:rPr>
          <w:rFonts w:asciiTheme="majorHAnsi" w:hAnsiTheme="majorHAnsi" w:cstheme="majorHAnsi"/>
        </w:rPr>
      </w:pPr>
      <w:r w:rsidRPr="001F479E">
        <w:rPr>
          <w:rFonts w:asciiTheme="majorHAnsi" w:hAnsiTheme="majorHAnsi" w:cstheme="majorHAnsi"/>
        </w:rPr>
        <w:t xml:space="preserve">Our choice of an absolute extinction risk value for CR species tied to the 50-year time horizon, combined with the principle of doubling extinction risk with each increase in Red List category from the original EDGE metric, provides a set of values to capture the original properties of the GE component. That is, the extinction risk values are of high absolute value and risk is halved with every down listing, consistent with the original EDGE formulation </w:t>
      </w:r>
      <w:r w:rsidRPr="001F479E">
        <w:rPr>
          <w:rFonts w:asciiTheme="majorHAnsi" w:hAnsiTheme="majorHAnsi" w:cstheme="majorHAnsi"/>
        </w:rPr>
        <w:fldChar w:fldCharType="begin" w:fldLock="1"/>
      </w:r>
      <w:r w:rsidR="00502E90" w:rsidRPr="001F479E">
        <w:rPr>
          <w:rFonts w:asciiTheme="majorHAnsi" w:hAnsiTheme="majorHAnsi" w:cstheme="majorHAnsi"/>
        </w:rPr>
        <w:instrText>ADDIN CSL_CITATION {"citationItems":[{"id":"ITEM-1","itemData":{"DOI":"10.1371/journal.pone.0000296","ISBN":"1932-6203","ISSN":"19326203","PMID":"17375184","abstract":"Conservation priority setting based on phylogenetic diversity has frequently been proposed but rarely implemented. Here, we define a simple index that measures the contribution made by different species to phylogenetic diversity and show how the index might contribute towards species-based conservation priorities. We describe procedures to control for missing species, incomplete phylogenetic resolution and uncertainty in node ages that make it possible to apply the method in poorly known clades. We also show that the index is independent of clade size in phylogenies of more than 100 species, indicating that scores from unrelated taxonomic groups are likely to be comparable. Similar scores are returned under two different species concepts, suggesting that the index is robust to taxonomic changes. The approach is applied to a near-complete species-level phylogeny of the Mammalia to generate a global priority list incorporating both phylogenetic diversity and extinction risk. The 100 highest-ranking species represent a high proportion of total mammalian diversity and include many species not usually recognised as conservation priorities. Many species that are both evolutionarily distinct and globally endangered (EDGE species) do not benefit from existing conservation projects or protected areas. The results suggest that global conservation priorities may have to be reassessed in order to prevent a disproportionately large amount of mammalian evolutionary history becoming extinct in the near future.","author":[{"dropping-particle":"","family":"Isaac","given":"Nick J B","non-dropping-particle":"","parse-names":false,"suffix":""},{"dropping-particle":"","family":"Turvey","given":"Samuel T.","non-dropping-particle":"","parse-names":false,"suffix":""},{"dropping-particle":"","family":"Collen","given":"Ben","non-dropping-particle":"","parse-names":false,"suffix":""},{"dropping-particle":"","family":"Waterman","given":"Carly","non-dropping-particle":"","parse-names":false,"suffix":""},{"dropping-particle":"","family":"Baillie","given":"Jonathan E M","non-dropping-particle":"","parse-names":false,"suffix":""}],"container-title":"PLoS ONE","id":"ITEM-1","issue":"3","issued":{"date-parts":[["2007"]]},"page":"e296","title":"Mammals on the EDGE: Conservation priorities based on threat and phylogeny","type":"article-journal","volume":"2"},"uris":["http://www.mendeley.com/documents/?uuid=a196dc3a-0ae0-4a30-9096-40f1ac9e0aea"]},{"id":"ITEM-2","itemData":{"DOI":"10.1371/journal.pone.0043912","ISBN":"1932-6203 (Electronic)\\r1932-6203 (Linking)","ISSN":"19326203","PMID":"22952807","abstract":"The amphibian decline and extinction crisis demands urgent action to prevent further large numbers of species extinctions. Lists of priority species for conservation, based on a combination of species' threat status and unique contribution to phylogenetic diversity, are one tool for the direction and catalyzation of conservation action. We describe the construction of a near-complete species-level phylogeny of 5713 amphibian species, which we use to create a list of evolutionarily distinct and globally endangered species (EDGE list) for the entire class Amphibia. We present sensitivity analyses to test the robustness of our priority list to uncertainty in species' phylogenetic position and threat status. We find that both sources of uncertainty have only minor impacts on our 'top 100' list of priority species, indicating the robustness of the approach. By contrast, our analyses suggest that a large number of Data Deficient species are likely to be high priorities for conservation action from the perspective of their contribution to the evolutionary history.","author":[{"dropping-particle":"","family":"Isaac","given":"Nick J B","non-dropping-particle":"","parse-names":false,"suffix":""},{"dropping-particle":"","family":"Redding","given":"David W.","non-dropping-particle":"","parse-names":false,"suffix":""},{"dropping-particle":"","family":"Meredith","given":"Helen M.","non-dropping-particle":"","parse-names":false,"suffix":""},{"dropping-particle":"","family":"Safi","given":"Kamran","non-dropping-particle":"","parse-names":false,"suffix":""}],"container-title":"PLoS ONE","id":"ITEM-2","issue":"8","issued":{"date-parts":[["2012"]]},"page":"1-8","title":"Phylogenetically-Informed Priorities for Amphibian Conservation","type":"article-journal","volume":"7"},"uris":["http://www.mendeley.com/documents/?uuid=fd9ff21b-40c9-44b7-9fa9-99858055e543"]}],"mendeley":{"formattedCitation":"[6,11]","plainTextFormattedCitation":"[6,11]","previouslyFormattedCitation":"[6,11]"},"properties":{"noteIndex":0},"schema":"https://github.com/citation-style-language/schema/raw/master/csl-citation.json"}</w:instrText>
      </w:r>
      <w:r w:rsidRPr="001F479E">
        <w:rPr>
          <w:rFonts w:asciiTheme="majorHAnsi" w:hAnsiTheme="majorHAnsi" w:cstheme="majorHAnsi"/>
        </w:rPr>
        <w:fldChar w:fldCharType="separate"/>
      </w:r>
      <w:r w:rsidR="009915BB" w:rsidRPr="001F479E">
        <w:rPr>
          <w:rFonts w:asciiTheme="majorHAnsi" w:hAnsiTheme="majorHAnsi" w:cstheme="majorHAnsi"/>
          <w:noProof/>
        </w:rPr>
        <w:t>[6,11]</w:t>
      </w:r>
      <w:r w:rsidRPr="001F479E">
        <w:rPr>
          <w:rFonts w:asciiTheme="majorHAnsi" w:hAnsiTheme="majorHAnsi" w:cstheme="majorHAnsi"/>
        </w:rPr>
        <w:fldChar w:fldCharType="end"/>
      </w:r>
      <w:r w:rsidRPr="001F479E">
        <w:rPr>
          <w:rFonts w:asciiTheme="majorHAnsi" w:hAnsiTheme="majorHAnsi" w:cstheme="majorHAnsi"/>
        </w:rPr>
        <w:t>. At the workshop we considered many other alternatives (e.g.</w:t>
      </w:r>
      <w:r w:rsidRPr="001F479E">
        <w:rPr>
          <w:rFonts w:asciiTheme="majorHAnsi" w:hAnsiTheme="majorHAnsi" w:cstheme="majorHAnsi"/>
        </w:rPr>
        <w:fldChar w:fldCharType="begin" w:fldLock="1"/>
      </w:r>
      <w:r w:rsidR="00502E90" w:rsidRPr="001F479E">
        <w:rPr>
          <w:rFonts w:asciiTheme="majorHAnsi" w:hAnsiTheme="majorHAnsi" w:cstheme="majorHAnsi"/>
        </w:rPr>
        <w:instrText>ADDIN CSL_CITATION {"citationItems":[{"id":"ITEM-1","itemData":{"DOI":"10.1371/journal.pone.0003700","ISBN":"1932-6203","ISSN":"19326203","PMID":"19002251","abstract":"Background\\nCategories of imperilment like the global IUCN Red List have been transformed to probabilities of extinction and used to rank species by the amount of imperiled evolutionary history they represent (e.g. by the Edge of Existence programme). We investigate the stability of such lists when ranks are converted to probabilities of extinction under different scenarios.\\n\\nMethodology and Principal Findings\\nUsing a simple example and computer simulation, we show that preserving the categories when converting such list designations to probabilities of extinction does not guarantee the stability of the resulting lists.\\n\\nSignificance\\nCare must be taken when choosing a suitable transformation, especially if conservation dollars are allocated to species in a ranked fashion. We advocate routine sensitivity analyses.","author":[{"dropping-particle":"","family":"Mooers","given":"Arne","non-dropping-particle":"","parse-names":false,"suffix":""},{"dropping-particle":"","family":"Faith","given":"Daniel P.","non-dropping-particle":"","parse-names":false,"suffix":""},{"dropping-particle":"","family":"Maddison","given":"Wayne P.","non-dropping-particle":"","parse-names":false,"suffix":""}],"container-title":"PLoS ONE","id":"ITEM-1","issue":"11","issued":{"date-parts":[["2008"]]},"page":"1-5","title":"Converting endangered species categories to probabilities of extinction for phylogenetic conservation prioritization","type":"article-journal","volume":"3"},"uris":["http://www.mendeley.com/documents/?uuid=6a198dbb-338a-48fe-99bd-cb16383b728f"]}],"mendeley":{"formattedCitation":"[7]","plainTextFormattedCitation":"[7]","previouslyFormattedCitation":"[7]"},"properties":{"noteIndex":0},"schema":"https://github.com/citation-style-language/schema/raw/master/csl-citation.json"}</w:instrText>
      </w:r>
      <w:r w:rsidRPr="001F479E">
        <w:rPr>
          <w:rFonts w:asciiTheme="majorHAnsi" w:hAnsiTheme="majorHAnsi" w:cstheme="majorHAnsi"/>
        </w:rPr>
        <w:fldChar w:fldCharType="separate"/>
      </w:r>
      <w:r w:rsidR="009915BB" w:rsidRPr="001F479E">
        <w:rPr>
          <w:rFonts w:asciiTheme="majorHAnsi" w:hAnsiTheme="majorHAnsi" w:cstheme="majorHAnsi"/>
          <w:noProof/>
        </w:rPr>
        <w:t>[7]</w:t>
      </w:r>
      <w:r w:rsidRPr="001F479E">
        <w:rPr>
          <w:rFonts w:asciiTheme="majorHAnsi" w:hAnsiTheme="majorHAnsi" w:cstheme="majorHAnsi"/>
        </w:rPr>
        <w:fldChar w:fldCharType="end"/>
      </w:r>
      <w:r w:rsidRPr="001F479E">
        <w:rPr>
          <w:rFonts w:asciiTheme="majorHAnsi" w:hAnsiTheme="majorHAnsi" w:cstheme="majorHAnsi"/>
        </w:rPr>
        <w:t>), but no single approach received enough support to justify a further departure from the original EDGE approach. Thus, the concept of GE2 represents a clear conceptual advance in some respects, allowing for the incorporation of probabilities of extinction, while retaining the behaviour of original GE scores in other respects where current knowledge is not enough to make an unequivocal improvement.</w:t>
      </w:r>
    </w:p>
    <w:p w14:paraId="6C8E43EC" w14:textId="77777777" w:rsidR="00ED7796" w:rsidRPr="001F479E" w:rsidRDefault="00ED7796" w:rsidP="00173633">
      <w:pPr>
        <w:pStyle w:val="Heading2"/>
        <w:spacing w:line="480" w:lineRule="auto"/>
      </w:pPr>
      <w:r w:rsidRPr="001F479E">
        <w:lastRenderedPageBreak/>
        <w:t>Incorporating GE2 uncertainty</w:t>
      </w:r>
    </w:p>
    <w:p w14:paraId="5DD1F861" w14:textId="3677ADCA" w:rsidR="00ED7796" w:rsidRPr="001F479E" w:rsidRDefault="00ED7796" w:rsidP="00173633">
      <w:pPr>
        <w:spacing w:line="480" w:lineRule="auto"/>
        <w:jc w:val="both"/>
        <w:rPr>
          <w:rFonts w:asciiTheme="majorHAnsi" w:hAnsiTheme="majorHAnsi" w:cstheme="majorHAnsi"/>
        </w:rPr>
      </w:pPr>
      <w:r w:rsidRPr="001F479E">
        <w:rPr>
          <w:rFonts w:asciiTheme="majorHAnsi" w:hAnsiTheme="majorHAnsi" w:cstheme="majorHAnsi"/>
        </w:rPr>
        <w:t xml:space="preserve">We developed a new approach to incorporate uncertainty in GE2 and enable the inclusion of Data Deficient (DD) and Not Evaluated (NE) species, the inclusion of which has been demonstrated to reduce bias in estimates of phylogenetically-informed prioritisations </w:t>
      </w:r>
      <w:r w:rsidRPr="001F479E">
        <w:fldChar w:fldCharType="begin" w:fldLock="1"/>
      </w:r>
      <w:r w:rsidR="00502E90" w:rsidRPr="001F479E">
        <w:rPr>
          <w:rFonts w:ascii="Calibri Light" w:hAnsi="Calibri Light" w:cs="Calibri Light"/>
        </w:rPr>
        <w:instrText>ADDIN CSL_CITATION {"citationItems":[{"id":"ITEM-1","itemData":{"DOI":"https://doi.org/10.1002/ece3.2390","ISSN":"20457758","abstract":"There is an increasing interest in measuring loss of phylogenetic diversity and evolutionary distinctiveness which together depict the evolutionary history of conservation interest. Those losses are assessed through the evolutionary rela- tionships between species and species threat status or extinction probabilities. Yet, available information is not always sufﬁcient to quantify the threat status of species that are then classiﬁed as data deﬁcient. Data-deﬁcient species are a crucial issue as they cause incomplete assessments of the loss of phylogenetic diversity and evolutionary distinctiveness. We aimed to explore the potential bias caused by data-deﬁcient species in estimating four widely used indices: HEDGE, EDGE, PDloss, and Expected PDloss. Second, we tested four different widely applicable and multitaxa imputation methods and their potential to minimize the bias for those four indices. Two methods are based on a best- vs. worst-case extinction scenarios, one is based on the frequency distribution of threat status within a taxonomic group and one is based on correlates of extinction risks. We showed that data-deﬁcient species led to important bias in predictions of evolutionary history loss (especially high underestimation when they were removed). This issue was particularly important when data-deﬁcient species tended to be clustered in the tree of life. The imputation method based on correlates of extinction risks, especially geographic range size, had the best performance and enabled us to improve risk assessments. Solving threat status of DD species can fundamentally change our understanding of loss of phyloge- netic diversity. We found that this loss could be substantially higher than previ- ously found in amphibians, squamate reptiles, and carnivores. We also identiﬁed species that are of high priority for the conservation of evolutionary distinctiveness.","author":[{"dropping-particle":"","family":"Veron","given":"Simon","non-dropping-particle":"","parse-names":false,"suffix":""},{"dropping-particle":"","family":"Penone","given":"Caterina","non-dropping-particle":"","parse-names":false,"suffix":""},{"dropping-particle":"","family":"Clergeau","given":"Philippe","non-dropping-particle":"","parse-names":false,"suffix":""},{"dropping-particle":"","family":"Costa","given":"Gabriel C.","non-dropping-particle":"","parse-names":false,"suffix":""},{"dropping-particle":"","family":"Oliveira","given":"Brunno F.","non-dropping-particle":"","parse-names":false,"suffix":""},{"dropping-particle":"","family":"Sao-Pedro","given":"Vinicius A.","non-dropping-particle":"","parse-names":false,"suffix":""},{"dropping-particle":"","family":"Pavoine","given":"Sandrine","non-dropping-particle":"","parse-names":false,"suffix":""}],"container-title":"Ecology and Evolution","id":"ITEM-1","issue":"23","issued":{"date-parts":[["2016"]]},"page":"8502-8514","title":"Integrating data-deficient species in analyses of evolutionary history loss","type":"article-journal","volume":"6"},"uris":["http://www.mendeley.com/documents/?uuid=3cdda1d0-ac8d-4ab8-b1df-9f6a14d4b52a"]}],"mendeley":{"formattedCitation":"[12]","plainTextFormattedCitation":"[12]","previouslyFormattedCitation":"[12]"},"properties":{"noteIndex":0},"schema":"https://github.com/citation-style-language/schema/raw/master/csl-citation.json"}</w:instrText>
      </w:r>
      <w:r w:rsidRPr="001F479E">
        <w:rPr>
          <w:rFonts w:ascii="Calibri Light" w:hAnsi="Calibri Light" w:cs="Calibri Light"/>
        </w:rPr>
        <w:fldChar w:fldCharType="separate"/>
      </w:r>
      <w:r w:rsidR="009915BB" w:rsidRPr="001F479E">
        <w:rPr>
          <w:rFonts w:asciiTheme="majorHAnsi" w:hAnsiTheme="majorHAnsi" w:cstheme="majorHAnsi"/>
          <w:noProof/>
        </w:rPr>
        <w:t>[12]</w:t>
      </w:r>
      <w:r w:rsidRPr="001F479E">
        <w:rPr>
          <w:rFonts w:ascii="Calibri Light" w:hAnsi="Calibri Light" w:cs="Calibri Light"/>
        </w:rPr>
        <w:fldChar w:fldCharType="end"/>
      </w:r>
      <w:r w:rsidRPr="001F479E">
        <w:rPr>
          <w:rFonts w:asciiTheme="majorHAnsi" w:hAnsiTheme="majorHAnsi" w:cstheme="majorHAnsi"/>
        </w:rPr>
        <w:t xml:space="preserve">. Our approach is based on the idea that if we were to rank species by their true probability of extinction, the probabilities will change smoothly reflecting biological processes, and not jump as we move between discrete, arbitrary, human-inferred Red List categories (Fig </w:t>
      </w:r>
      <w:r w:rsidR="00253701" w:rsidRPr="001F479E">
        <w:rPr>
          <w:rFonts w:asciiTheme="majorHAnsi" w:hAnsiTheme="majorHAnsi" w:cstheme="majorHAnsi"/>
        </w:rPr>
        <w:t>1 in main text</w:t>
      </w:r>
      <w:r w:rsidRPr="001F479E">
        <w:rPr>
          <w:rFonts w:asciiTheme="majorHAnsi" w:hAnsiTheme="majorHAnsi" w:cstheme="majorHAnsi"/>
        </w:rPr>
        <w:t xml:space="preserve">). </w:t>
      </w:r>
    </w:p>
    <w:p w14:paraId="5B329706" w14:textId="59AF6637" w:rsidR="00ED7796" w:rsidRPr="001F479E" w:rsidRDefault="00ED7796" w:rsidP="00173633">
      <w:pPr>
        <w:spacing w:line="480" w:lineRule="auto"/>
        <w:jc w:val="both"/>
        <w:rPr>
          <w:rFonts w:asciiTheme="majorHAnsi" w:hAnsiTheme="majorHAnsi" w:cstheme="majorHAnsi"/>
        </w:rPr>
      </w:pPr>
      <w:r w:rsidRPr="001F479E">
        <w:rPr>
          <w:rFonts w:asciiTheme="majorHAnsi" w:hAnsiTheme="majorHAnsi" w:cstheme="majorHAnsi"/>
        </w:rPr>
        <w:t xml:space="preserve">We can therefore reconstruct a smooth curve based on realistic constraints: (1) </w:t>
      </w:r>
      <w:r w:rsidRPr="001F479E">
        <w:rPr>
          <w:rFonts w:asciiTheme="majorHAnsi" w:hAnsiTheme="majorHAnsi" w:cstheme="majorHAnsi"/>
          <w:i/>
          <w:iCs/>
        </w:rPr>
        <w:t>p</w:t>
      </w:r>
      <w:r w:rsidRPr="001F479E">
        <w:rPr>
          <w:rFonts w:asciiTheme="majorHAnsi" w:hAnsiTheme="majorHAnsi" w:cstheme="majorHAnsi"/>
        </w:rPr>
        <w:t xml:space="preserve"> bounded by a maximum of 0.9999 (almost certain to go extinct) at one extreme and 0.0001 (safe) at the other extreme; (2) </w:t>
      </w:r>
      <w:r w:rsidRPr="001F479E">
        <w:rPr>
          <w:rFonts w:asciiTheme="majorHAnsi" w:hAnsiTheme="majorHAnsi" w:cstheme="majorHAnsi"/>
          <w:i/>
        </w:rPr>
        <w:t>p</w:t>
      </w:r>
      <w:r w:rsidRPr="001F479E">
        <w:rPr>
          <w:rFonts w:asciiTheme="majorHAnsi" w:hAnsiTheme="majorHAnsi" w:cstheme="majorHAnsi"/>
        </w:rPr>
        <w:t xml:space="preserve"> must be increasing on account of being ranked by increasing extinction risk; and (3) the median </w:t>
      </w:r>
      <w:r w:rsidRPr="001F479E">
        <w:rPr>
          <w:rFonts w:asciiTheme="majorHAnsi" w:hAnsiTheme="majorHAnsi" w:cstheme="majorHAnsi"/>
          <w:i/>
        </w:rPr>
        <w:t>p</w:t>
      </w:r>
      <w:r w:rsidRPr="001F479E">
        <w:rPr>
          <w:rFonts w:asciiTheme="majorHAnsi" w:hAnsiTheme="majorHAnsi" w:cstheme="majorHAnsi"/>
        </w:rPr>
        <w:t xml:space="preserve"> drawn from the portion of distribution corresponding to a Red List category must equal the chosen </w:t>
      </w:r>
      <w:r w:rsidRPr="001F479E">
        <w:rPr>
          <w:rFonts w:asciiTheme="majorHAnsi" w:hAnsiTheme="majorHAnsi" w:cstheme="majorHAnsi"/>
          <w:i/>
        </w:rPr>
        <w:t>p</w:t>
      </w:r>
      <w:r w:rsidRPr="001F479E">
        <w:rPr>
          <w:rFonts w:asciiTheme="majorHAnsi" w:hAnsiTheme="majorHAnsi" w:cstheme="majorHAnsi"/>
        </w:rPr>
        <w:t xml:space="preserve"> for that category - the median of all possible </w:t>
      </w:r>
      <w:r w:rsidRPr="001F479E">
        <w:rPr>
          <w:rFonts w:asciiTheme="majorHAnsi" w:hAnsiTheme="majorHAnsi" w:cstheme="majorHAnsi"/>
          <w:i/>
        </w:rPr>
        <w:t>p</w:t>
      </w:r>
      <w:r w:rsidRPr="001F479E">
        <w:rPr>
          <w:rFonts w:asciiTheme="majorHAnsi" w:hAnsiTheme="majorHAnsi" w:cstheme="majorHAnsi"/>
        </w:rPr>
        <w:t xml:space="preserve"> draws for a CR species. should remain equal to 0.97 after the process (Fig 1</w:t>
      </w:r>
      <w:r w:rsidR="00253701" w:rsidRPr="001F479E">
        <w:rPr>
          <w:rFonts w:asciiTheme="majorHAnsi" w:hAnsiTheme="majorHAnsi" w:cstheme="majorHAnsi"/>
        </w:rPr>
        <w:t xml:space="preserve"> in main text</w:t>
      </w:r>
      <w:r w:rsidRPr="001F479E">
        <w:rPr>
          <w:rFonts w:asciiTheme="majorHAnsi" w:hAnsiTheme="majorHAnsi" w:cstheme="majorHAnsi"/>
        </w:rPr>
        <w:t xml:space="preserve">). The portion of the distribution assigned to each category is equal in size, though this could also vary in size in proportion to the observed distribution of Red List categories for a taxonomic group. We elected to use equal bands for each category to allow the generated distribution to be more widely applicable and consistent across multiple taxa, for which the distribution of Red List categories differs. For each species, </w:t>
      </w:r>
      <w:r w:rsidRPr="001F479E">
        <w:rPr>
          <w:rFonts w:asciiTheme="majorHAnsi" w:hAnsiTheme="majorHAnsi" w:cstheme="majorHAnsi"/>
          <w:i/>
          <w:iCs/>
        </w:rPr>
        <w:t>p</w:t>
      </w:r>
      <w:r w:rsidRPr="001F479E">
        <w:rPr>
          <w:rFonts w:asciiTheme="majorHAnsi" w:hAnsiTheme="majorHAnsi" w:cstheme="majorHAnsi"/>
        </w:rPr>
        <w:t xml:space="preserve"> is drawn for each species from the rank plot by selecting at random a value on the x-axis that falls within the range for the corresponding Red List category (Fig </w:t>
      </w:r>
      <w:r w:rsidR="00253701" w:rsidRPr="001F479E">
        <w:rPr>
          <w:rFonts w:asciiTheme="majorHAnsi" w:hAnsiTheme="majorHAnsi" w:cstheme="majorHAnsi"/>
        </w:rPr>
        <w:t>1 in main text</w:t>
      </w:r>
      <w:r w:rsidRPr="001F479E">
        <w:rPr>
          <w:rFonts w:asciiTheme="majorHAnsi" w:hAnsiTheme="majorHAnsi" w:cstheme="majorHAnsi"/>
        </w:rPr>
        <w:t xml:space="preserve">). </w:t>
      </w:r>
    </w:p>
    <w:p w14:paraId="3ED8AFB3" w14:textId="592F37D6" w:rsidR="00ED7796" w:rsidRPr="001F479E" w:rsidRDefault="00ED7796" w:rsidP="00173633">
      <w:pPr>
        <w:spacing w:line="480" w:lineRule="auto"/>
        <w:jc w:val="both"/>
        <w:rPr>
          <w:rFonts w:asciiTheme="majorHAnsi" w:hAnsiTheme="majorHAnsi" w:cstheme="majorHAnsi"/>
        </w:rPr>
      </w:pPr>
      <w:r w:rsidRPr="001F479E">
        <w:rPr>
          <w:rFonts w:asciiTheme="majorHAnsi" w:hAnsiTheme="majorHAnsi" w:cstheme="majorHAnsi"/>
        </w:rPr>
        <w:t xml:space="preserve">For unassessed NE and DD species, </w:t>
      </w:r>
      <w:r w:rsidRPr="001F479E">
        <w:rPr>
          <w:rFonts w:asciiTheme="majorHAnsi" w:hAnsiTheme="majorHAnsi" w:cstheme="majorHAnsi"/>
          <w:i/>
          <w:iCs/>
        </w:rPr>
        <w:t>p</w:t>
      </w:r>
      <w:r w:rsidRPr="001F479E">
        <w:rPr>
          <w:rFonts w:asciiTheme="majorHAnsi" w:hAnsiTheme="majorHAnsi" w:cstheme="majorHAnsi"/>
        </w:rPr>
        <w:t xml:space="preserve"> is drawn from the entire distribution completely at random under the assumption that, although we do not know where NE and DD species will be located along the curve, it must be at some point between 0 and 1, as with other extant species. Thus we generate highly uncertain scores for NE and DD species that have a median value equivalent to elevated extinction risk (VU) when taken over a large number of iterations </w:t>
      </w:r>
      <w:r w:rsidRPr="001F479E">
        <w:rPr>
          <w:rFonts w:asciiTheme="majorHAnsi" w:hAnsiTheme="majorHAnsi" w:cstheme="majorHAnsi"/>
        </w:rPr>
        <w:fldChar w:fldCharType="begin" w:fldLock="1"/>
      </w:r>
      <w:r w:rsidR="00502E90" w:rsidRPr="001F479E">
        <w:rPr>
          <w:rFonts w:asciiTheme="majorHAnsi" w:hAnsiTheme="majorHAnsi" w:cstheme="majorHAnsi"/>
        </w:rPr>
        <w:instrText xml:space="preserve">ADDIN CSL_CITATION {"citationItems":[{"id":"ITEM-1","itemData":{"DOI":"https://doi.org/10.1111/cobi.12372","ISSN":"0888-8892","abstract":"Abstract There is little appreciation of the level of extinction risk faced by one-sixth of the over 65,000 species assessed by the International Union for Conservation of Nature. Determining the status of these data-deficient (DD) species is essential to developing an accurate picture of global biodiversity and identifying potentially threatened DD species. To address this knowledge gap, we used predictive models incorporating species? life history, geography, and threat information to predict the conservation status of DD terrestrial mammals. We constructed the models with 7 machine learning (ML) tools trained on species of known status. The resultant models showed very high species classification accuracy (up to 92%) and ability to correctly identify centers of threatened species richness. Applying the best model to DD species, we predicted 313 of 493 DD species (64%) to be at risk of extinction, which increases the estimated proportion of threatened terrestrial mammals from 22% to 27%. Regions predicted to contain large numbers of threatened DD species are already conservation priorities, but species in these areas show considerably higher levels of risk than previously recognized. We conclude that unless directly targeted for monitoring, species classified as DD are likely to go extinct without notice. Taking into account information on DD species may therefore help alleviate data gaps in biodiversity indicators and conserve poorly known biodiversity. Predección del Estado de Conservación de Especies con Deficiencia de Datos","author":[{"dropping-particle":"","family":"Bland","given":"Lucie M","non-dropping-particle":"","parse-names":false,"suffix":""},{"dropping-particle":"","family":"Collen","given":"Ben","non-dropping-particle":"","parse-names":false,"suffix":""},{"dropping-particle":"","family":"Orme","given":"C David L","non-dropping-particle":"","parse-names":false,"suffix":""},{"dropping-particle":"","family":"Bielby","given":"Jon","non-dropping-particle":"","parse-names":false,"suffix":""}],"container-title":"Conservation Biology","id":"ITEM-1","issue":"1","issued":{"date-parts":[["2015","2","1"]]},"note":"https://doi.org/10.1111/cobi.12372","page":"250-259","publisher":"John Wiley &amp; Sons, Ltd","title":"Predicting the conservation status of data-deficient species","type":"article-journal","volume":"29"},"uris":["http://www.mendeley.com/documents/?uuid=f0937b88-a62d-4315-a837-7863bb3ff35a"]},{"id":"ITEM-2","itemData":{"DOI":"https://doi.org/10.1016/j.cub.2019.04.005","ISSN":"0960-9822","abstract":"Summary Amphibians are among the most highly threatened lineages, with at least 2,000 species estimated to be in danger of extinction [1, 2]. Alarmingly, another </w:instrText>
      </w:r>
      <w:r w:rsidR="00502E90" w:rsidRPr="001F479E">
        <w:rPr>
          <w:rFonts w:ascii="Cambria Math" w:hAnsi="Cambria Math" w:cs="Cambria Math"/>
        </w:rPr>
        <w:instrText>∼</w:instrText>
      </w:r>
      <w:r w:rsidR="00502E90" w:rsidRPr="001F479E">
        <w:rPr>
          <w:rFonts w:asciiTheme="majorHAnsi" w:hAnsiTheme="majorHAnsi" w:cstheme="majorHAnsi"/>
        </w:rPr>
        <w:instrText>2,200 species (</w:instrText>
      </w:r>
      <w:r w:rsidR="00502E90" w:rsidRPr="001F479E">
        <w:rPr>
          <w:rFonts w:ascii="Cambria Math" w:hAnsi="Cambria Math" w:cs="Cambria Math"/>
        </w:rPr>
        <w:instrText>∼</w:instrText>
      </w:r>
      <w:r w:rsidR="00502E90" w:rsidRPr="001F479E">
        <w:rPr>
          <w:rFonts w:asciiTheme="majorHAnsi" w:hAnsiTheme="majorHAnsi" w:cstheme="majorHAnsi"/>
        </w:rPr>
        <w:instrText xml:space="preserve">25% of all </w:instrText>
      </w:r>
      <w:r w:rsidR="00502E90" w:rsidRPr="001F479E">
        <w:rPr>
          <w:rFonts w:ascii="Cambria Math" w:hAnsi="Cambria Math" w:cs="Cambria Math"/>
        </w:rPr>
        <w:instrText>∼</w:instrText>
      </w:r>
      <w:r w:rsidR="00502E90" w:rsidRPr="001F479E">
        <w:rPr>
          <w:rFonts w:asciiTheme="majorHAnsi" w:hAnsiTheme="majorHAnsi" w:cstheme="majorHAnsi"/>
        </w:rPr>
        <w:instrText xml:space="preserve">7,900 known species) are data deficient or not evaluated (hereinafter termed data deficient) by the International Union for Conservation of Nature (IUCN) [1]. Without an estimate of their status, data-deficient species are usually overlooked in conservation planning and resource allocation [3]. Amphibians have the highest proportion of data-deficient species of any vertebrate group [1, 4], which highlights the need to estimate their threat status considering potentially imminent extinctions. We apply a trait-based spatio-phylogenetic statistical framework [5] to predict threat status for data-deficient species. Because ecological, geographical, and evolutionary attributes increase extinction risk [6, 7], we used geographic distribution data [1, 8], phylogenetically imputed ecological traits, and an amphibian phylogeny [9] to provide initial baseline predictions. We estimate that half of the </w:instrText>
      </w:r>
      <w:r w:rsidR="00502E90" w:rsidRPr="001F479E">
        <w:rPr>
          <w:rFonts w:ascii="Cambria Math" w:hAnsi="Cambria Math" w:cs="Cambria Math"/>
        </w:rPr>
        <w:instrText>∼</w:instrText>
      </w:r>
      <w:r w:rsidR="00502E90" w:rsidRPr="001F479E">
        <w:rPr>
          <w:rFonts w:asciiTheme="majorHAnsi" w:hAnsiTheme="majorHAnsi" w:cstheme="majorHAnsi"/>
        </w:rPr>
        <w:instrText xml:space="preserve">2,200 data-deficient species are threatened with extinction (vulnerable, endangered, or critically endangered), primarily in the Neotropics and Southeast Asia. This increases the number of amphibian species estimated to be threatened with extinction by </w:instrText>
      </w:r>
      <w:r w:rsidR="00502E90" w:rsidRPr="001F479E">
        <w:rPr>
          <w:rFonts w:ascii="Cambria Math" w:hAnsi="Cambria Math" w:cs="Cambria Math"/>
        </w:rPr>
        <w:instrText>∼</w:instrText>
      </w:r>
      <w:r w:rsidR="00502E90" w:rsidRPr="001F479E">
        <w:rPr>
          <w:rFonts w:asciiTheme="majorHAnsi" w:hAnsiTheme="majorHAnsi" w:cstheme="majorHAnsi"/>
        </w:rPr>
        <w:instrText xml:space="preserve">50%. Of these, we predict that </w:instrText>
      </w:r>
      <w:r w:rsidR="00502E90" w:rsidRPr="001F479E">
        <w:rPr>
          <w:rFonts w:ascii="Cambria Math" w:hAnsi="Cambria Math" w:cs="Cambria Math"/>
        </w:rPr>
        <w:instrText>∼</w:instrText>
      </w:r>
      <w:r w:rsidR="00502E90" w:rsidRPr="001F479E">
        <w:rPr>
          <w:rFonts w:asciiTheme="majorHAnsi" w:hAnsiTheme="majorHAnsi" w:cstheme="majorHAnsi"/>
        </w:rPr>
        <w:instrText>500 species are endangered or critically endangered, and three may be extinct already. We highlight families that are most at risk and suggest where urgent conservation is needed to avert their loss. We show that some of the most vulnerable species may also be the most poorly known and offer an analytical framework for preliminary analysis of their threat status in the face of deficient empirical data.","author":[{"dropping-particle":"","family":"González-del-Pliego","given":"Pamela","non-dropping-particle":"","parse-names":false,"suffix":""},{"dropping-particle":"","family":"Freckleton","given":"Robert P","non-dropping-particle":"","parse-names":false,"suffix":""},{"dropping-particle":"","family":"Edwards","given":"David P","non-dropping-particle":"","parse-names":false,"suffix":""},{"dropping-particle":"","family":"Koo","given":"Michelle S","non-dropping-particle":"","parse-names":false,"suffix":""},{"dropping-particle":"","family":"Scheffers","given":"Brett R","non-dropping-particle":"","parse-names":false,"suffix":""},{"dropping-particle":"","family":"Pyron","given":"R Alexander","non-dropping-particle":"","parse-names":false,"suffix":""},{"dropping-particle":"","family":"Jetz","given":"Walter","non-dropping-particle":"","parse-names":false,"suffix":""}],"container-title":"Current Biology","id":"ITEM-2","issue":"9","issued":{"date-parts":[["2019"]]},"page":"1557-1563.e3","title":"Phylogenetic and Trait-Based Prediction of Extinction Risk for Data-Deficient Amphibians","type":"article-journal","volume":"29"},"uris":["http://www.mendeley.com/documents/?uuid=4100b07d-6acf-4ed4-a743-277d4e1ded46"]}],"mendeley":{"formattedCitation":"[13,14]","plainTextFormattedCitation":"[13,14]","previouslyFormattedCitation":"[13,14]"},"properties":{"noteIndex":0},"schema":"https://github.com/citation-style-language/schema/raw/master/csl-citation.json"}</w:instrText>
      </w:r>
      <w:r w:rsidRPr="001F479E">
        <w:rPr>
          <w:rFonts w:asciiTheme="majorHAnsi" w:hAnsiTheme="majorHAnsi" w:cstheme="majorHAnsi"/>
        </w:rPr>
        <w:fldChar w:fldCharType="separate"/>
      </w:r>
      <w:r w:rsidR="009915BB" w:rsidRPr="001F479E">
        <w:rPr>
          <w:rFonts w:asciiTheme="majorHAnsi" w:hAnsiTheme="majorHAnsi" w:cstheme="majorHAnsi"/>
          <w:noProof/>
        </w:rPr>
        <w:t>[13,14]</w:t>
      </w:r>
      <w:r w:rsidRPr="001F479E">
        <w:rPr>
          <w:rFonts w:asciiTheme="majorHAnsi" w:hAnsiTheme="majorHAnsi" w:cstheme="majorHAnsi"/>
        </w:rPr>
        <w:fldChar w:fldCharType="end"/>
      </w:r>
      <w:r w:rsidRPr="001F479E">
        <w:rPr>
          <w:rFonts w:asciiTheme="majorHAnsi" w:hAnsiTheme="majorHAnsi" w:cstheme="majorHAnsi"/>
        </w:rPr>
        <w:t xml:space="preserve">. For species listed as Possibly Extinct (CR(PE)), Possibly Extinct in the Wild (CR(PEW)) and Extinct in the Wild (EW), </w:t>
      </w:r>
      <w:r w:rsidRPr="001F479E">
        <w:rPr>
          <w:rFonts w:asciiTheme="majorHAnsi" w:hAnsiTheme="majorHAnsi" w:cstheme="majorHAnsi"/>
          <w:i/>
          <w:iCs/>
        </w:rPr>
        <w:t>p</w:t>
      </w:r>
      <w:r w:rsidRPr="001F479E">
        <w:rPr>
          <w:rFonts w:asciiTheme="majorHAnsi" w:hAnsiTheme="majorHAnsi" w:cstheme="majorHAnsi"/>
        </w:rPr>
        <w:t xml:space="preserve"> is drawn from the corresponding </w:t>
      </w:r>
      <w:r w:rsidRPr="001F479E">
        <w:rPr>
          <w:rFonts w:asciiTheme="majorHAnsi" w:hAnsiTheme="majorHAnsi" w:cstheme="majorHAnsi"/>
        </w:rPr>
        <w:lastRenderedPageBreak/>
        <w:t xml:space="preserve">CR values, and all Extinct (EX) species have </w:t>
      </w:r>
      <w:r w:rsidRPr="001F479E">
        <w:rPr>
          <w:rFonts w:asciiTheme="majorHAnsi" w:hAnsiTheme="majorHAnsi" w:cstheme="majorHAnsi"/>
          <w:i/>
          <w:iCs/>
        </w:rPr>
        <w:t>p</w:t>
      </w:r>
      <w:r w:rsidRPr="001F479E">
        <w:rPr>
          <w:rFonts w:asciiTheme="majorHAnsi" w:hAnsiTheme="majorHAnsi" w:cstheme="majorHAnsi"/>
        </w:rPr>
        <w:t xml:space="preserve"> = 1 by definition. The treatment of PE, PEW, and EW as distinct from EX, with </w:t>
      </w:r>
      <w:r w:rsidRPr="001F479E">
        <w:rPr>
          <w:rFonts w:asciiTheme="majorHAnsi" w:hAnsiTheme="majorHAnsi" w:cstheme="majorHAnsi"/>
          <w:i/>
          <w:iCs/>
        </w:rPr>
        <w:t xml:space="preserve">p </w:t>
      </w:r>
      <w:r w:rsidRPr="001F479E">
        <w:rPr>
          <w:rFonts w:asciiTheme="majorHAnsi" w:hAnsiTheme="majorHAnsi" w:cstheme="majorHAnsi"/>
        </w:rPr>
        <w:t xml:space="preserve">equal to CR, deviates from the Red List Index approach </w:t>
      </w:r>
      <w:r w:rsidRPr="001F479E">
        <w:rPr>
          <w:rFonts w:asciiTheme="majorHAnsi" w:hAnsiTheme="majorHAnsi" w:cstheme="majorHAnsi"/>
        </w:rPr>
        <w:fldChar w:fldCharType="begin" w:fldLock="1"/>
      </w:r>
      <w:r w:rsidR="00502E90" w:rsidRPr="001F479E">
        <w:rPr>
          <w:rFonts w:asciiTheme="majorHAnsi" w:hAnsiTheme="majorHAnsi" w:cstheme="majorHAnsi"/>
        </w:rPr>
        <w:instrText>ADDIN CSL_CITATION {"citationItems":[{"id":"ITEM-1","itemData":{"DOI":"10.1371/journal.pbio.0020383","abstract":"An index is developed from the IUCN Red List that measures the overall threat status of taxa and reveals that the status of the world's birds has deteriorated since 1988.","author":[{"dropping-particle":"","family":"Butchart","given":"Stuart H M","non-dropping-particle":"","parse-names":false,"suffix":""},{"dropping-particle":"","family":"Stattersfield","given":"Alison J","non-dropping-particle":"","parse-names":false,"suffix":""},{"dropping-particle":"","family":"Bennun","given":"Leon A","non-dropping-particle":"","parse-names":false,"suffix":""},{"dropping-particle":"","family":"Shutes","given":"Sue M","non-dropping-particle":"","parse-names":false,"suffix":""},{"dropping-particle":"","family":"Akçakaya","given":"H Resit","non-dropping-particle":"","parse-names":false,"suffix":""},{"dropping-particle":"","family":"Baillie","given":"Jonathan E M","non-dropping-particle":"","parse-names":false,"suffix":""},{"dropping-particle":"","family":"Stuart","given":"Simon N","non-dropping-particle":"","parse-names":false,"suffix":""},{"dropping-particle":"","family":"Hilton-Taylor","given":"Craig","non-dropping-particle":"","parse-names":false,"suffix":""},{"dropping-particle":"","family":"Mace","given":"Georgina M","non-dropping-particle":"","parse-names":false,"suffix":""}],"container-title":"PLOS Biology","id":"ITEM-1","issue":"12","issued":{"date-parts":[["2004","10","26"]]},"page":"e383","title":"Measuring Global Trends in the Status of Biodiversity: Red List Indices for Birds","type":"article-journal","volume":"2"},"uris":["http://www.mendeley.com/documents/?uuid=6f843a96-5958-46db-89a6-5d259c7eecac"]}],"mendeley":{"formattedCitation":"[15]","plainTextFormattedCitation":"[15]","previouslyFormattedCitation":"[15]"},"properties":{"noteIndex":0},"schema":"https://github.com/citation-style-language/schema/raw/master/csl-citation.json"}</w:instrText>
      </w:r>
      <w:r w:rsidRPr="001F479E">
        <w:rPr>
          <w:rFonts w:asciiTheme="majorHAnsi" w:hAnsiTheme="majorHAnsi" w:cstheme="majorHAnsi"/>
        </w:rPr>
        <w:fldChar w:fldCharType="separate"/>
      </w:r>
      <w:r w:rsidR="009915BB" w:rsidRPr="001F479E">
        <w:rPr>
          <w:rFonts w:asciiTheme="majorHAnsi" w:hAnsiTheme="majorHAnsi" w:cstheme="majorHAnsi"/>
          <w:noProof/>
        </w:rPr>
        <w:t>[15]</w:t>
      </w:r>
      <w:r w:rsidRPr="001F479E">
        <w:rPr>
          <w:rFonts w:asciiTheme="majorHAnsi" w:hAnsiTheme="majorHAnsi" w:cstheme="majorHAnsi"/>
        </w:rPr>
        <w:fldChar w:fldCharType="end"/>
      </w:r>
      <w:r w:rsidRPr="001F479E">
        <w:rPr>
          <w:rFonts w:asciiTheme="majorHAnsi" w:hAnsiTheme="majorHAnsi" w:cstheme="majorHAnsi"/>
        </w:rPr>
        <w:t>; we took this approach to reflect the fact that PE/PEW/EW species, unlike EX species, have the potential for recovery in the wild.</w:t>
      </w:r>
    </w:p>
    <w:p w14:paraId="19D93CCC" w14:textId="111F111D" w:rsidR="00ED7796" w:rsidRPr="001F479E" w:rsidRDefault="00ED7796" w:rsidP="00173633">
      <w:pPr>
        <w:spacing w:line="480" w:lineRule="auto"/>
        <w:jc w:val="both"/>
        <w:rPr>
          <w:rFonts w:asciiTheme="majorHAnsi" w:hAnsiTheme="majorHAnsi" w:cstheme="majorHAnsi"/>
        </w:rPr>
      </w:pPr>
      <w:r w:rsidRPr="001F479E">
        <w:rPr>
          <w:rFonts w:asciiTheme="majorHAnsi" w:hAnsiTheme="majorHAnsi" w:cstheme="majorHAnsi"/>
        </w:rPr>
        <w:t xml:space="preserve">We draw </w:t>
      </w:r>
      <w:r w:rsidRPr="001F479E">
        <w:rPr>
          <w:rFonts w:asciiTheme="majorHAnsi" w:hAnsiTheme="majorHAnsi" w:cstheme="majorHAnsi"/>
          <w:i/>
          <w:iCs/>
        </w:rPr>
        <w:t>p</w:t>
      </w:r>
      <w:r w:rsidRPr="001F479E">
        <w:rPr>
          <w:rFonts w:asciiTheme="majorHAnsi" w:hAnsiTheme="majorHAnsi" w:cstheme="majorHAnsi"/>
        </w:rPr>
        <w:t xml:space="preserve"> for all species again in each iteration of calculating EDGE2 scores and can therefore capture uncertainty in the final results of ED2 and GE2 (= </w:t>
      </w:r>
      <w:r w:rsidRPr="001F479E">
        <w:rPr>
          <w:rFonts w:asciiTheme="majorHAnsi" w:hAnsiTheme="majorHAnsi" w:cstheme="majorHAnsi"/>
          <w:i/>
          <w:iCs/>
        </w:rPr>
        <w:t>p</w:t>
      </w:r>
      <w:r w:rsidRPr="001F479E">
        <w:rPr>
          <w:rFonts w:asciiTheme="majorHAnsi" w:hAnsiTheme="majorHAnsi" w:cstheme="majorHAnsi"/>
        </w:rPr>
        <w:t>) while retaining the condition that the median GE2 score for each species aligns with the score corresponding to its Red List category. Other sources of uncertainty, for example in the Red List categorisation for the species themselves, and in the treatment of CR(PE), CR(PEW), and EW species, are subjects for future research. For clades where only a single well-supported consensus phylogenetic tree containing all recognised species is available, ED2</w:t>
      </w:r>
      <w:r w:rsidR="00DD6885">
        <w:rPr>
          <w:rFonts w:asciiTheme="majorHAnsi" w:hAnsiTheme="majorHAnsi" w:cstheme="majorHAnsi"/>
        </w:rPr>
        <w:t xml:space="preserve">, and thus </w:t>
      </w:r>
      <w:r w:rsidR="00DD6885">
        <w:rPr>
          <w:rFonts w:asciiTheme="majorHAnsi" w:hAnsiTheme="majorHAnsi" w:cstheme="majorHAnsi"/>
          <w:i/>
          <w:iCs/>
        </w:rPr>
        <w:t>p</w:t>
      </w:r>
      <w:r w:rsidR="00DD6885">
        <w:rPr>
          <w:rFonts w:asciiTheme="majorHAnsi" w:hAnsiTheme="majorHAnsi" w:cstheme="majorHAnsi"/>
        </w:rPr>
        <w:t>,</w:t>
      </w:r>
      <w:r w:rsidRPr="001F479E">
        <w:rPr>
          <w:rFonts w:asciiTheme="majorHAnsi" w:hAnsiTheme="majorHAnsi" w:cstheme="majorHAnsi"/>
        </w:rPr>
        <w:t xml:space="preserve"> must still be calculated a large number of times to  adequately capture the uncertainty in </w:t>
      </w:r>
      <w:r w:rsidRPr="001F479E">
        <w:rPr>
          <w:rFonts w:asciiTheme="majorHAnsi" w:hAnsiTheme="majorHAnsi" w:cstheme="majorHAnsi"/>
          <w:i/>
          <w:iCs/>
        </w:rPr>
        <w:t>p</w:t>
      </w:r>
      <w:r w:rsidRPr="001F479E">
        <w:rPr>
          <w:rFonts w:asciiTheme="majorHAnsi" w:hAnsiTheme="majorHAnsi" w:cstheme="majorHAnsi"/>
        </w:rPr>
        <w:t xml:space="preserve"> (100 &lt; n ≤ 1000 to mirror approaches to capture phylogenetic uncertainty </w:t>
      </w:r>
      <w:r w:rsidRPr="001F479E">
        <w:rPr>
          <w:rFonts w:asciiTheme="majorHAnsi" w:hAnsiTheme="majorHAnsi" w:cstheme="majorHAnsi"/>
        </w:rPr>
        <w:fldChar w:fldCharType="begin" w:fldLock="1"/>
      </w:r>
      <w:r w:rsidR="00502E90" w:rsidRPr="001F479E">
        <w:rPr>
          <w:rFonts w:asciiTheme="majorHAnsi" w:hAnsiTheme="majorHAnsi" w:cstheme="majorHAnsi"/>
        </w:rPr>
        <w:instrText>ADDIN CSL_CITATION {"citationItems":[{"id":"ITEM-1","itemData":{"DOI":"10.1098/rstb.2011.0109","ISBN":"0962-8436","ISSN":"0962-8436","PMID":"21844040","abstract":"Under the impact of human activity, global extinction rates have risen a thousand times higher than shown in the fossil record. The resources available for conservation are insufficient to prevent the loss of much of the world's threatened biodiversity during this crisis. Conservation planners have been forced to prioritize their protective activities, in the context of great uncertainty. This has become known as 'the agony of choice'. A range of methods have been proposed for prioritizing species for conservation attention; one of the most strongly supported is prioritizing those species that maximize phylogenetic distinctiveness (PD). We evaluate how a composite measure of extinction risk and phylogenetic isolation (EDGE) has been used to prioritize species according to their degree of unique evolutionary history (evolutionary distinctiveness, ED) weighted by conservation urgency (global endangerment, GE). We review PD-based approaches and provide an updated list of EDGE mammals using the 2010 IUCN Red List. We evaluate how robust this method is to changes in phylogenetic uncertainty, knowledge of taxonomy and extinction risk, and examine how mammalian species that rank highly in EDGE score are representative of the collective from which they are drawn.","author":[{"dropping-particle":"","family":"Collen","given":"Ben","non-dropping-particle":"","parse-names":false,"suffix":""},{"dropping-particle":"","family":"Turvey","given":"Samuel T","non-dropping-particle":"","parse-names":false,"suffix":""},{"dropping-particle":"","family":"Waterman","given":"Carly","non-dropping-particle":"","parse-names":false,"suffix":""},{"dropping-particle":"","family":"Meredith","given":"Helen M R","non-dropping-particle":"","parse-names":false,"suffix":""},{"dropping-particle":"","family":"Kuhn","given":"Tyler S","non-dropping-particle":"","parse-names":false,"suffix":""},{"dropping-particle":"","family":"Baillie","given":"Jonathan E M","non-dropping-particle":"","parse-names":false,"suffix":""},{"dropping-particle":"","family":"Isaac","given":"Nick J B","non-dropping-particle":"","parse-names":false,"suffix":""}],"container-title":"Philosophical transactions of the Royal Society of London. Series B, Biological sciences","id":"ITEM-1","issue":"1578","issued":{"date-parts":[["2011"]]},"page":"2611-2622","title":"Investing in evolutionary history: implementing a phylogenetic approach for mammal conservation.","type":"article-journal","volume":"366"},"uris":["http://www.mendeley.com/documents/?uuid=c4b2e693-df5d-450a-a50b-a9bbac1b06b9"]},{"id":"ITEM-2","itemData":{"DOI":"10.1016/j.cub.2014.03.011","ISBN":"0960-9822","ISSN":"09609822","PMID":"24726155","abstract":"Background Integrated, efficient, and global prioritization approaches are necessary to manage the ongoing loss of species and their associated function. \"Evolutionary distinctness\" measures a species' contribution to the total evolutionary history of its clade and is expected to capture uniquely divergent genomes and functions. Here we demonstrate how such a metric identifies species and regions of particular value for safeguarding evolutionary diversity. Results Among the world's 9,993 recognized bird species, evolutionary distinctness is very heterogeneously distributed on the phylogenetic tree and varies little with range size or threat level. Species representing the most evolutionary history over the smallest area (those with greatest \"evolutionary distinctness rarity\") as well as some of the most imperiled distinct species are often concentrated outside the species-rich regions and countries, suggesting they may not be well captured by current conservation planning. We perform global cross-species and spatial analyses and generate minimum conservation sets to assess the benefits of the presented species-level metrics. We find that prioritizing imperiled species by their evolutionary distinctness and geographic rarity is a surprisingly effective and spatially economical way to maintain the total evolutionary information encompassing the world's birds. We identify potential conservation gaps in relation to the existing reserve network that in particular highlight islands as effective priority areas. Conclusions The presented distinctness metrics are effective yet easily communicable and versatile tools to assist objective global conservation decision making. Given that most species will remain ecologically understudied, combining growing phylogenetic and spatial data may be an efficient way to retain vital aspects of biodiversity. ?? 2014 The Authors.","author":[{"dropping-particle":"","family":"Jetz","given":"Walter","non-dropping-particle":"","parse-names":false,"suffix":""},{"dropping-particle":"","family":"Thomas","given":"Gavin H.","non-dropping-particle":"","parse-names":false,"suffix":""},{"dropping-particle":"","family":"Joy","given":"Jeffrey B.","non-dropping-particle":"","parse-names":false,"suffix":""},{"dropping-particle":"","family":"Redding","given":"David W.","non-dropping-particle":"","parse-names":false,"suffix":""},{"dropping-particle":"","family":"Hartmann","given":"Klaas","non-dropping-particle":"","parse-names":false,"suffix":""},{"dropping-particle":"","family":"Mooers","given":"Arne O.","non-dropping-particle":"","parse-names":false,"suffix":""}],"container-title":"Current Biology","id":"ITEM-2","issue":"9","issued":{"date-parts":[["2014"]]},"page":"919-930","title":"Global Distribution and Conservation of Evolutionary Distinctness in Birds","type":"article-journal","volume":"24"},"uris":["http://www.mendeley.com/documents/?uuid=ae50e7a6-0e03-490b-aaef-859f488065ea"]},{"id":"ITEM-3","itemData":{"DOI":"10.1111/acv.12495","ISSN":"1367-9430","abstract":"Abstract Faced with the challenge of saving as much diversity as possible given financial and time constraints, conservation biologists are increasingly prioritizing species on the basis of their overall contribution to evolutionary diversity. Metrics such as EDGE (Evolutionary Distinct and Globally Endangered) have been used to set such evolutionarily based conservation priorities for a number of taxa, such as mammals, birds, corals, amphibians, and sharks. Each application of EDGE has required some form of correction to account for species whose positions within the tree of life are unknown. Perhaps the most advanced of these corrections is phylogenetic imputation, but to date there has been no systematic assessment of both the sensitivity of EDGE scores to a phylogeny missing species, and the impact of using imputation to correct for species missing from the tree. Here, we perform such an assessment, by simulating phylogenies, removing some species to make the phylogeny incomplete, imputing the position of those species, and measuring (1) how robust ED scores are for the species that are not removed and (2) how accurate the ED scores are for those removed and then imputed. We find that the EDGE ranking for species on a tree is remarkably robust to missing species from that tree, but that phylogenetic imputation for missing species, while unbiased, does not accurately reconstruct species? evolutionary distinctiveness. On the basis of these results, we provide clear guidance for EDGE scoring in the face of phylogenetic uncertainty.","author":[{"dropping-particle":"","family":"Weedop","given":"K B","non-dropping-particle":"","parse-names":false,"suffix":""},{"dropping-particle":"","family":"Mooers","given":"A Ø","non-dropping-particle":"","parse-names":false,"suffix":""},{"dropping-particle":"","family":"Tucker","given":"C M","non-dropping-particle":"","parse-names":false,"suffix":""},{"dropping-particle":"","family":"Pearse","given":"W D","non-dropping-particle":"","parse-names":false,"suffix":""}],"container-title":"Animal Conservation","id":"ITEM-3","issue":"6","issued":{"date-parts":[["2019"]]},"note":"doi: 10.1111/acv.12495","page":"527-536","title":"The effect of phylogenetic uncertainty and imputation on EDGE Scores","type":"article-journal","volume":"22"},"uris":["http://www.mendeley.com/documents/?uuid=9be0c540-5c88-4f7c-9497-7cb72dd3ae32"]}],"mendeley":{"formattedCitation":"[16–18]","plainTextFormattedCitation":"[16–18]","previouslyFormattedCitation":"[16–18]"},"properties":{"noteIndex":0},"schema":"https://github.com/citation-style-language/schema/raw/master/csl-citation.json"}</w:instrText>
      </w:r>
      <w:r w:rsidRPr="001F479E">
        <w:rPr>
          <w:rFonts w:asciiTheme="majorHAnsi" w:hAnsiTheme="majorHAnsi" w:cstheme="majorHAnsi"/>
        </w:rPr>
        <w:fldChar w:fldCharType="separate"/>
      </w:r>
      <w:r w:rsidR="009915BB" w:rsidRPr="001F479E">
        <w:rPr>
          <w:rFonts w:asciiTheme="majorHAnsi" w:hAnsiTheme="majorHAnsi" w:cstheme="majorHAnsi"/>
          <w:noProof/>
        </w:rPr>
        <w:t>[16–18]</w:t>
      </w:r>
      <w:r w:rsidRPr="001F479E">
        <w:rPr>
          <w:rFonts w:asciiTheme="majorHAnsi" w:hAnsiTheme="majorHAnsi" w:cstheme="majorHAnsi"/>
        </w:rPr>
        <w:fldChar w:fldCharType="end"/>
      </w:r>
      <w:r w:rsidRPr="001F479E">
        <w:rPr>
          <w:rFonts w:asciiTheme="majorHAnsi" w:hAnsiTheme="majorHAnsi" w:cstheme="majorHAnsi"/>
        </w:rPr>
        <w:t>) .</w:t>
      </w:r>
    </w:p>
    <w:p w14:paraId="32995DB6" w14:textId="77777777" w:rsidR="006F55C1" w:rsidRPr="001F479E" w:rsidRDefault="006F55C1" w:rsidP="00173633">
      <w:pPr>
        <w:spacing w:line="480" w:lineRule="auto"/>
        <w:jc w:val="both"/>
        <w:rPr>
          <w:rFonts w:asciiTheme="majorHAnsi" w:hAnsiTheme="majorHAnsi" w:cstheme="majorHAnsi"/>
        </w:rPr>
      </w:pPr>
    </w:p>
    <w:p w14:paraId="3C013A48" w14:textId="2DC08D7A" w:rsidR="006F55C1" w:rsidRPr="001F479E" w:rsidRDefault="00407FF2" w:rsidP="00407FF2">
      <w:pPr>
        <w:pStyle w:val="Heading1"/>
      </w:pPr>
      <w:r w:rsidRPr="001F479E">
        <w:t>References</w:t>
      </w:r>
    </w:p>
    <w:p w14:paraId="705F2E3B" w14:textId="52ADE238" w:rsidR="00CD134A" w:rsidRPr="001F479E" w:rsidRDefault="00407FF2"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Theme="majorHAnsi" w:hAnsiTheme="majorHAnsi" w:cstheme="majorHAnsi"/>
        </w:rPr>
        <w:fldChar w:fldCharType="begin" w:fldLock="1"/>
      </w:r>
      <w:r w:rsidRPr="001F479E">
        <w:rPr>
          <w:rFonts w:asciiTheme="majorHAnsi" w:hAnsiTheme="majorHAnsi" w:cstheme="majorHAnsi"/>
        </w:rPr>
        <w:instrText xml:space="preserve">ADDIN Mendeley Bibliography CSL_BIBLIOGRAPHY </w:instrText>
      </w:r>
      <w:r w:rsidRPr="001F479E">
        <w:rPr>
          <w:rFonts w:asciiTheme="majorHAnsi" w:hAnsiTheme="majorHAnsi" w:cstheme="majorHAnsi"/>
        </w:rPr>
        <w:fldChar w:fldCharType="separate"/>
      </w:r>
      <w:r w:rsidR="00CD134A" w:rsidRPr="001F479E">
        <w:rPr>
          <w:rFonts w:ascii="Calibri Light" w:hAnsi="Calibri Light" w:cs="Calibri Light"/>
          <w:noProof/>
          <w:szCs w:val="24"/>
        </w:rPr>
        <w:t xml:space="preserve">1. </w:t>
      </w:r>
      <w:r w:rsidR="00CD134A" w:rsidRPr="001F479E">
        <w:rPr>
          <w:rFonts w:ascii="Calibri Light" w:hAnsi="Calibri Light" w:cs="Calibri Light"/>
          <w:noProof/>
          <w:szCs w:val="24"/>
        </w:rPr>
        <w:tab/>
        <w:t>Faith DP, Reid CAM, Hunter J. Integrating Phylogenetic Diversity, Complementarity, and Endemism for Conservation Assessment. Conserv Biol. 2004;18: 255–261. doi:10.1111/j.1523-1739.2004.00330.x</w:t>
      </w:r>
    </w:p>
    <w:p w14:paraId="0E7D7C7B"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2. </w:t>
      </w:r>
      <w:r w:rsidRPr="001F479E">
        <w:rPr>
          <w:rFonts w:ascii="Calibri Light" w:hAnsi="Calibri Light" w:cs="Calibri Light"/>
          <w:noProof/>
          <w:szCs w:val="24"/>
        </w:rPr>
        <w:tab/>
        <w:t>Redding DW, Hartmann K, Mimoto A, Bokal D, DeVos M, Mooers A. Evolutionarily distinctive species often capture more phylogenetic diversity than expected. J Theor Biol. 2008;251: 606–615. doi:10.1016/j.jtbi.2007.12.006</w:t>
      </w:r>
    </w:p>
    <w:p w14:paraId="7F1D35A6"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3. </w:t>
      </w:r>
      <w:r w:rsidRPr="001F479E">
        <w:rPr>
          <w:rFonts w:ascii="Calibri Light" w:hAnsi="Calibri Light" w:cs="Calibri Light"/>
          <w:noProof/>
          <w:szCs w:val="24"/>
        </w:rPr>
        <w:tab/>
        <w:t>Redding DW, Mazel F, Mooers A. Measuring evolutionary isolation for conservation. PLoS One. 2014;9: e113490. doi:10.1371/journal.pone.0113490</w:t>
      </w:r>
    </w:p>
    <w:p w14:paraId="1EA01FA3"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4. </w:t>
      </w:r>
      <w:r w:rsidRPr="001F479E">
        <w:rPr>
          <w:rFonts w:ascii="Calibri Light" w:hAnsi="Calibri Light" w:cs="Calibri Light"/>
          <w:noProof/>
          <w:szCs w:val="24"/>
        </w:rPr>
        <w:tab/>
        <w:t>Faith DP. Conservation evaluation and phylogenetic diversity. Biol Conserv. 1992;61: 1–10. doi:10.1016/0006-3207(92)91201-3</w:t>
      </w:r>
    </w:p>
    <w:p w14:paraId="7FEA6D47"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lastRenderedPageBreak/>
        <w:t xml:space="preserve">5. </w:t>
      </w:r>
      <w:r w:rsidRPr="001F479E">
        <w:rPr>
          <w:rFonts w:ascii="Calibri Light" w:hAnsi="Calibri Light" w:cs="Calibri Light"/>
          <w:noProof/>
          <w:szCs w:val="24"/>
        </w:rPr>
        <w:tab/>
        <w:t>Tucker CM, Aze T, Cadotte MW, Cantalapiedra JL, Chisholm C, Díaz S, et al. Assessing the utility of conserving evolutionary history. Biol Rev. 2019;94: 1740–1760. doi:10.1111/brv.12526</w:t>
      </w:r>
    </w:p>
    <w:p w14:paraId="5F6F3E6B"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6. </w:t>
      </w:r>
      <w:r w:rsidRPr="001F479E">
        <w:rPr>
          <w:rFonts w:ascii="Calibri Light" w:hAnsi="Calibri Light" w:cs="Calibri Light"/>
          <w:noProof/>
          <w:szCs w:val="24"/>
        </w:rPr>
        <w:tab/>
        <w:t>Isaac NJB, Turvey ST, Collen B, Waterman C, Baillie JEM. Mammals on the EDGE: Conservation priorities based on threat and phylogeny. PLoS One. 2007;2: e296. doi:10.1371/journal.pone.0000296</w:t>
      </w:r>
    </w:p>
    <w:p w14:paraId="49BA7200"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7. </w:t>
      </w:r>
      <w:r w:rsidRPr="001F479E">
        <w:rPr>
          <w:rFonts w:ascii="Calibri Light" w:hAnsi="Calibri Light" w:cs="Calibri Light"/>
          <w:noProof/>
          <w:szCs w:val="24"/>
        </w:rPr>
        <w:tab/>
        <w:t>Mooers A, Faith DP, Maddison WP. Converting endangered species categories to probabilities of extinction for phylogenetic conservation prioritization. PLoS One. 2008;3: 1–5. doi:10.1371/journal.pone.0003700</w:t>
      </w:r>
    </w:p>
    <w:p w14:paraId="10B44FC1"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8. </w:t>
      </w:r>
      <w:r w:rsidRPr="001F479E">
        <w:rPr>
          <w:rFonts w:ascii="Calibri Light" w:hAnsi="Calibri Light" w:cs="Calibri Light"/>
          <w:noProof/>
          <w:szCs w:val="24"/>
        </w:rPr>
        <w:tab/>
        <w:t xml:space="preserve">IUCN. IUCN Red List Categories and Criteria version 3.1. Cambridge, United Kingdom: IUCN; 2001. </w:t>
      </w:r>
    </w:p>
    <w:p w14:paraId="70646C36"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9. </w:t>
      </w:r>
      <w:r w:rsidRPr="001F479E">
        <w:rPr>
          <w:rFonts w:ascii="Calibri Light" w:hAnsi="Calibri Light" w:cs="Calibri Light"/>
          <w:noProof/>
          <w:szCs w:val="24"/>
        </w:rPr>
        <w:tab/>
        <w:t>Rondinini C, Di Marco M, Visconti P, Butchart SHM, Boitani L. Update or Outdate: Long-Term Viability of the IUCN Red List. Conserv Lett. 2014;7: 126–130. doi:10.1111/conl.12040</w:t>
      </w:r>
    </w:p>
    <w:p w14:paraId="5798504C"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10. </w:t>
      </w:r>
      <w:r w:rsidRPr="001F479E">
        <w:rPr>
          <w:rFonts w:ascii="Calibri Light" w:hAnsi="Calibri Light" w:cs="Calibri Light"/>
          <w:noProof/>
          <w:szCs w:val="24"/>
        </w:rPr>
        <w:tab/>
        <w:t>Tapley B, Michaels CJ, Gumbs R, Böhm M, Luedtke J, Pearce-Kelly P, et al. The disparity between species description and conservation assessment: A case study in taxa with high rates of species discovery. Biol Conserv. 2018;220: 209–214. doi:https://doi.org/10.1016/j.biocon.2018.01.022</w:t>
      </w:r>
    </w:p>
    <w:p w14:paraId="094D570B"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11. </w:t>
      </w:r>
      <w:r w:rsidRPr="001F479E">
        <w:rPr>
          <w:rFonts w:ascii="Calibri Light" w:hAnsi="Calibri Light" w:cs="Calibri Light"/>
          <w:noProof/>
          <w:szCs w:val="24"/>
        </w:rPr>
        <w:tab/>
        <w:t>Isaac NJB, Redding DW, Meredith HM, Safi K. Phylogenetically-Informed Priorities for Amphibian Conservation. PLoS One. 2012;7: 1–8. doi:10.1371/journal.pone.0043912</w:t>
      </w:r>
    </w:p>
    <w:p w14:paraId="7710F5E4"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12. </w:t>
      </w:r>
      <w:r w:rsidRPr="001F479E">
        <w:rPr>
          <w:rFonts w:ascii="Calibri Light" w:hAnsi="Calibri Light" w:cs="Calibri Light"/>
          <w:noProof/>
          <w:szCs w:val="24"/>
        </w:rPr>
        <w:tab/>
        <w:t>Veron S, Penone C, Clergeau P, Costa GC, Oliveira BF, Sao-Pedro VA, et al. Integrating data-deficient species in analyses of evolutionary history loss. Ecol Evol. 2016;6: 8502–8514. doi:https://doi.org/10.1002/ece3.2390</w:t>
      </w:r>
    </w:p>
    <w:p w14:paraId="60B6352C"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13. </w:t>
      </w:r>
      <w:r w:rsidRPr="001F479E">
        <w:rPr>
          <w:rFonts w:ascii="Calibri Light" w:hAnsi="Calibri Light" w:cs="Calibri Light"/>
          <w:noProof/>
          <w:szCs w:val="24"/>
        </w:rPr>
        <w:tab/>
        <w:t>Bland LM, Collen B, Orme CDL, Bielby J. Predicting the conservation status of data-deficient species. Conserv Biol. 2015;29: 250–259. doi:https://doi.org/10.1111/cobi.12372</w:t>
      </w:r>
    </w:p>
    <w:p w14:paraId="4922B0E0"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lastRenderedPageBreak/>
        <w:t xml:space="preserve">14. </w:t>
      </w:r>
      <w:r w:rsidRPr="001F479E">
        <w:rPr>
          <w:rFonts w:ascii="Calibri Light" w:hAnsi="Calibri Light" w:cs="Calibri Light"/>
          <w:noProof/>
          <w:szCs w:val="24"/>
        </w:rPr>
        <w:tab/>
        <w:t>González-del-Pliego P, Freckleton RP, Edwards DP, Koo MS, Scheffers BR, Pyron RA, et al. Phylogenetic and Trait-Based Prediction of Extinction Risk for Data-Deficient Amphibians. Curr Biol. 2019;29: 1557-1563.e3. doi:https://doi.org/10.1016/j.cub.2019.04.005</w:t>
      </w:r>
    </w:p>
    <w:p w14:paraId="52E85DB0"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15. </w:t>
      </w:r>
      <w:r w:rsidRPr="001F479E">
        <w:rPr>
          <w:rFonts w:ascii="Calibri Light" w:hAnsi="Calibri Light" w:cs="Calibri Light"/>
          <w:noProof/>
          <w:szCs w:val="24"/>
        </w:rPr>
        <w:tab/>
        <w:t>Butchart SHM, Stattersfield AJ, Bennun LA, Shutes SM, Akçakaya HR, Baillie JEM, et al. Measuring Global Trends in the Status of Biodiversity: Red List Indices for Birds. PLOS Biol. 2004;2: e383. doi:10.1371/journal.pbio.0020383</w:t>
      </w:r>
    </w:p>
    <w:p w14:paraId="375EFA63"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16. </w:t>
      </w:r>
      <w:r w:rsidRPr="001F479E">
        <w:rPr>
          <w:rFonts w:ascii="Calibri Light" w:hAnsi="Calibri Light" w:cs="Calibri Light"/>
          <w:noProof/>
          <w:szCs w:val="24"/>
        </w:rPr>
        <w:tab/>
        <w:t>Collen B, Turvey ST, Waterman C, Meredith HMR, Kuhn TS, Baillie JEM, et al. Investing in evolutionary history: implementing a phylogenetic approach for mammal conservation. Philos Trans R Soc Lond B Biol Sci. 2011;366: 2611–2622. doi:10.1098/rstb.2011.0109</w:t>
      </w:r>
    </w:p>
    <w:p w14:paraId="51B86C73"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szCs w:val="24"/>
        </w:rPr>
      </w:pPr>
      <w:r w:rsidRPr="001F479E">
        <w:rPr>
          <w:rFonts w:ascii="Calibri Light" w:hAnsi="Calibri Light" w:cs="Calibri Light"/>
          <w:noProof/>
          <w:szCs w:val="24"/>
        </w:rPr>
        <w:t xml:space="preserve">17. </w:t>
      </w:r>
      <w:r w:rsidRPr="001F479E">
        <w:rPr>
          <w:rFonts w:ascii="Calibri Light" w:hAnsi="Calibri Light" w:cs="Calibri Light"/>
          <w:noProof/>
          <w:szCs w:val="24"/>
        </w:rPr>
        <w:tab/>
        <w:t>Jetz W, Thomas GH, Joy JB, Redding DW, Hartmann K, Mooers AO. Global Distribution and Conservation of Evolutionary Distinctness in Birds. Curr Biol. 2014;24: 919–930. doi:10.1016/j.cub.2014.03.011</w:t>
      </w:r>
    </w:p>
    <w:p w14:paraId="2B25525E" w14:textId="77777777" w:rsidR="00CD134A" w:rsidRPr="001F479E" w:rsidRDefault="00CD134A" w:rsidP="00CD134A">
      <w:pPr>
        <w:widowControl w:val="0"/>
        <w:autoSpaceDE w:val="0"/>
        <w:autoSpaceDN w:val="0"/>
        <w:adjustRightInd w:val="0"/>
        <w:spacing w:line="480" w:lineRule="auto"/>
        <w:ind w:left="640" w:hanging="640"/>
        <w:rPr>
          <w:rFonts w:ascii="Calibri Light" w:hAnsi="Calibri Light" w:cs="Calibri Light"/>
          <w:noProof/>
        </w:rPr>
      </w:pPr>
      <w:r w:rsidRPr="001F479E">
        <w:rPr>
          <w:rFonts w:ascii="Calibri Light" w:hAnsi="Calibri Light" w:cs="Calibri Light"/>
          <w:noProof/>
          <w:szCs w:val="24"/>
        </w:rPr>
        <w:t xml:space="preserve">18. </w:t>
      </w:r>
      <w:r w:rsidRPr="001F479E">
        <w:rPr>
          <w:rFonts w:ascii="Calibri Light" w:hAnsi="Calibri Light" w:cs="Calibri Light"/>
          <w:noProof/>
          <w:szCs w:val="24"/>
        </w:rPr>
        <w:tab/>
        <w:t>Weedop KB, Mooers AØ, Tucker CM, Pearse WD. The effect of phylogenetic uncertainty and imputation on EDGE Scores. Anim Conserv. 2019;22: 527–536. doi:10.1111/acv.12495</w:t>
      </w:r>
    </w:p>
    <w:p w14:paraId="4F003A57" w14:textId="73C96D48" w:rsidR="00407FF2" w:rsidRDefault="00407FF2" w:rsidP="00173633">
      <w:pPr>
        <w:spacing w:line="480" w:lineRule="auto"/>
        <w:jc w:val="both"/>
        <w:rPr>
          <w:rFonts w:asciiTheme="majorHAnsi" w:hAnsiTheme="majorHAnsi" w:cstheme="majorHAnsi"/>
        </w:rPr>
      </w:pPr>
      <w:r w:rsidRPr="001F479E">
        <w:rPr>
          <w:rFonts w:asciiTheme="majorHAnsi" w:hAnsiTheme="majorHAnsi" w:cstheme="majorHAnsi"/>
        </w:rPr>
        <w:fldChar w:fldCharType="end"/>
      </w:r>
    </w:p>
    <w:sectPr w:rsidR="00407FF2" w:rsidSect="004E57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39BC7" w14:textId="77777777" w:rsidR="0060007A" w:rsidRDefault="0060007A" w:rsidP="001B035F">
      <w:pPr>
        <w:spacing w:after="0" w:line="240" w:lineRule="auto"/>
      </w:pPr>
      <w:r>
        <w:separator/>
      </w:r>
    </w:p>
  </w:endnote>
  <w:endnote w:type="continuationSeparator" w:id="0">
    <w:p w14:paraId="1F10A621" w14:textId="77777777" w:rsidR="0060007A" w:rsidRDefault="0060007A" w:rsidP="001B0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EB4C07" w14:textId="77777777" w:rsidR="0060007A" w:rsidRDefault="0060007A" w:rsidP="001B035F">
      <w:pPr>
        <w:spacing w:after="0" w:line="240" w:lineRule="auto"/>
      </w:pPr>
      <w:r>
        <w:separator/>
      </w:r>
    </w:p>
  </w:footnote>
  <w:footnote w:type="continuationSeparator" w:id="0">
    <w:p w14:paraId="7852E9E3" w14:textId="77777777" w:rsidR="0060007A" w:rsidRDefault="0060007A" w:rsidP="001B03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796"/>
    <w:rsid w:val="00047B1F"/>
    <w:rsid w:val="00063694"/>
    <w:rsid w:val="000C437E"/>
    <w:rsid w:val="000F1B28"/>
    <w:rsid w:val="00173633"/>
    <w:rsid w:val="00174CA2"/>
    <w:rsid w:val="00185910"/>
    <w:rsid w:val="0019281C"/>
    <w:rsid w:val="001B035F"/>
    <w:rsid w:val="001B2349"/>
    <w:rsid w:val="001F479E"/>
    <w:rsid w:val="001F5A01"/>
    <w:rsid w:val="002152B7"/>
    <w:rsid w:val="00253701"/>
    <w:rsid w:val="00283B39"/>
    <w:rsid w:val="002B1B82"/>
    <w:rsid w:val="002D6863"/>
    <w:rsid w:val="0031320E"/>
    <w:rsid w:val="00324553"/>
    <w:rsid w:val="00332D8B"/>
    <w:rsid w:val="00341048"/>
    <w:rsid w:val="003C60CE"/>
    <w:rsid w:val="00407FF2"/>
    <w:rsid w:val="004502F8"/>
    <w:rsid w:val="004C7313"/>
    <w:rsid w:val="004E5766"/>
    <w:rsid w:val="00502E90"/>
    <w:rsid w:val="00551DB9"/>
    <w:rsid w:val="00575EF3"/>
    <w:rsid w:val="0059774F"/>
    <w:rsid w:val="005A76A1"/>
    <w:rsid w:val="005F5541"/>
    <w:rsid w:val="0060007A"/>
    <w:rsid w:val="00665EC0"/>
    <w:rsid w:val="00671CBE"/>
    <w:rsid w:val="00676B3C"/>
    <w:rsid w:val="006E13BF"/>
    <w:rsid w:val="006F55C1"/>
    <w:rsid w:val="007143A7"/>
    <w:rsid w:val="007638DF"/>
    <w:rsid w:val="00780841"/>
    <w:rsid w:val="007850A0"/>
    <w:rsid w:val="00792BB5"/>
    <w:rsid w:val="007A21A5"/>
    <w:rsid w:val="007D431D"/>
    <w:rsid w:val="008018B7"/>
    <w:rsid w:val="00813C89"/>
    <w:rsid w:val="00833757"/>
    <w:rsid w:val="00862296"/>
    <w:rsid w:val="0087642F"/>
    <w:rsid w:val="008C5EAA"/>
    <w:rsid w:val="0092643C"/>
    <w:rsid w:val="00947673"/>
    <w:rsid w:val="009915BB"/>
    <w:rsid w:val="009A4B56"/>
    <w:rsid w:val="009C1A96"/>
    <w:rsid w:val="009E524D"/>
    <w:rsid w:val="009E5273"/>
    <w:rsid w:val="00A153EC"/>
    <w:rsid w:val="00A6781F"/>
    <w:rsid w:val="00A73BFA"/>
    <w:rsid w:val="00A818C3"/>
    <w:rsid w:val="00A97A2C"/>
    <w:rsid w:val="00B47D40"/>
    <w:rsid w:val="00B73542"/>
    <w:rsid w:val="00BF78F9"/>
    <w:rsid w:val="00C33097"/>
    <w:rsid w:val="00C8284F"/>
    <w:rsid w:val="00CA0063"/>
    <w:rsid w:val="00CD134A"/>
    <w:rsid w:val="00CD6F01"/>
    <w:rsid w:val="00CF5CAB"/>
    <w:rsid w:val="00D5498C"/>
    <w:rsid w:val="00D75E60"/>
    <w:rsid w:val="00D91BF7"/>
    <w:rsid w:val="00DD6885"/>
    <w:rsid w:val="00DD779F"/>
    <w:rsid w:val="00E95538"/>
    <w:rsid w:val="00ED7796"/>
    <w:rsid w:val="00F16D76"/>
    <w:rsid w:val="00F52FA5"/>
    <w:rsid w:val="00FC77B1"/>
    <w:rsid w:val="00FD49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D2894D"/>
  <w15:chartTrackingRefBased/>
  <w15:docId w15:val="{11BA02DD-5A7C-49A1-9208-07AE45339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77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D7796"/>
    <w:pPr>
      <w:keepNext/>
      <w:keepLines/>
      <w:suppressAutoHyphens/>
      <w:spacing w:before="40" w:after="0" w:line="252"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D6F0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79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qFormat/>
    <w:rsid w:val="00ED7796"/>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qFormat/>
    <w:rsid w:val="006F55C1"/>
    <w:rPr>
      <w:sz w:val="16"/>
      <w:szCs w:val="16"/>
    </w:rPr>
  </w:style>
  <w:style w:type="character" w:customStyle="1" w:styleId="CommentTextChar">
    <w:name w:val="Comment Text Char"/>
    <w:basedOn w:val="DefaultParagraphFont"/>
    <w:link w:val="CommentText"/>
    <w:uiPriority w:val="99"/>
    <w:qFormat/>
    <w:rsid w:val="006F55C1"/>
    <w:rPr>
      <w:sz w:val="20"/>
      <w:szCs w:val="20"/>
    </w:rPr>
  </w:style>
  <w:style w:type="paragraph" w:styleId="CommentText">
    <w:name w:val="annotation text"/>
    <w:basedOn w:val="Normal"/>
    <w:link w:val="CommentTextChar"/>
    <w:uiPriority w:val="99"/>
    <w:unhideWhenUsed/>
    <w:qFormat/>
    <w:rsid w:val="006F55C1"/>
    <w:pPr>
      <w:suppressAutoHyphens/>
      <w:spacing w:line="240" w:lineRule="auto"/>
    </w:pPr>
    <w:rPr>
      <w:sz w:val="20"/>
      <w:szCs w:val="20"/>
    </w:rPr>
  </w:style>
  <w:style w:type="character" w:customStyle="1" w:styleId="CommentTextChar1">
    <w:name w:val="Comment Text Char1"/>
    <w:basedOn w:val="DefaultParagraphFont"/>
    <w:uiPriority w:val="99"/>
    <w:semiHidden/>
    <w:rsid w:val="006F55C1"/>
    <w:rPr>
      <w:sz w:val="20"/>
      <w:szCs w:val="20"/>
    </w:rPr>
  </w:style>
  <w:style w:type="character" w:styleId="Hyperlink">
    <w:name w:val="Hyperlink"/>
    <w:basedOn w:val="DefaultParagraphFont"/>
    <w:uiPriority w:val="99"/>
    <w:unhideWhenUsed/>
    <w:rsid w:val="00CF5CAB"/>
    <w:rPr>
      <w:color w:val="0563C1" w:themeColor="hyperlink"/>
      <w:u w:val="single"/>
    </w:rPr>
  </w:style>
  <w:style w:type="character" w:styleId="UnresolvedMention">
    <w:name w:val="Unresolved Mention"/>
    <w:basedOn w:val="DefaultParagraphFont"/>
    <w:uiPriority w:val="99"/>
    <w:semiHidden/>
    <w:unhideWhenUsed/>
    <w:rsid w:val="00CF5CAB"/>
    <w:rPr>
      <w:color w:val="605E5C"/>
      <w:shd w:val="clear" w:color="auto" w:fill="E1DFDD"/>
    </w:rPr>
  </w:style>
  <w:style w:type="character" w:customStyle="1" w:styleId="Heading3Char">
    <w:name w:val="Heading 3 Char"/>
    <w:basedOn w:val="DefaultParagraphFont"/>
    <w:link w:val="Heading3"/>
    <w:uiPriority w:val="9"/>
    <w:rsid w:val="00CD6F01"/>
    <w:rPr>
      <w:rFonts w:asciiTheme="majorHAnsi" w:eastAsiaTheme="majorEastAsia" w:hAnsiTheme="majorHAnsi" w:cstheme="majorBidi"/>
      <w:color w:val="1F3763" w:themeColor="accent1" w:themeShade="7F"/>
      <w:sz w:val="24"/>
      <w:szCs w:val="24"/>
    </w:rPr>
  </w:style>
  <w:style w:type="character" w:styleId="LineNumber">
    <w:name w:val="line number"/>
    <w:basedOn w:val="DefaultParagraphFont"/>
    <w:uiPriority w:val="99"/>
    <w:semiHidden/>
    <w:unhideWhenUsed/>
    <w:rsid w:val="00792B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0E5771-9B71-4934-9466-DE03C6DF8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TotalTime>
  <Pages>8</Pages>
  <Words>11314</Words>
  <Characters>64496</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ki Gumbs</dc:creator>
  <cp:keywords/>
  <dc:description/>
  <cp:lastModifiedBy>Rikki Gumbs</cp:lastModifiedBy>
  <cp:revision>72</cp:revision>
  <dcterms:created xsi:type="dcterms:W3CDTF">2022-08-25T13:10:00Z</dcterms:created>
  <dcterms:modified xsi:type="dcterms:W3CDTF">2023-01-23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474552491/IJEE</vt:lpwstr>
  </property>
  <property fmtid="{D5CDD505-2E9C-101B-9397-08002B2CF9AE}" pid="9" name="Mendeley Recent Style Name 3_1">
    <vt:lpwstr>American Psychological Association 6th edition (no ampersand) - Rikki Gumbs</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biological-conservation</vt:lpwstr>
  </property>
  <property fmtid="{D5CDD505-2E9C-101B-9397-08002B2CF9AE}" pid="13" name="Mendeley Recent Style Name 5_1">
    <vt:lpwstr>Biological Conservation</vt:lpwstr>
  </property>
  <property fmtid="{D5CDD505-2E9C-101B-9397-08002B2CF9AE}" pid="14" name="Mendeley Recent Style Id 6_1">
    <vt:lpwstr>http://www.zotero.org/styles/conservation-biology</vt:lpwstr>
  </property>
  <property fmtid="{D5CDD505-2E9C-101B-9397-08002B2CF9AE}" pid="15" name="Mendeley Recent Style Name 6_1">
    <vt:lpwstr>Conservation Biology</vt:lpwstr>
  </property>
  <property fmtid="{D5CDD505-2E9C-101B-9397-08002B2CF9AE}" pid="16" name="Mendeley Recent Style Id 7_1">
    <vt:lpwstr>http://www.zotero.org/styles/conservation-letters</vt:lpwstr>
  </property>
  <property fmtid="{D5CDD505-2E9C-101B-9397-08002B2CF9AE}" pid="17" name="Mendeley Recent Style Name 7_1">
    <vt:lpwstr>Conservation Letters</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taylor-and-francis-council-of-science-editors-author-date</vt:lpwstr>
  </property>
  <property fmtid="{D5CDD505-2E9C-101B-9397-08002B2CF9AE}" pid="21" name="Mendeley Recent Style Name 9_1">
    <vt:lpwstr>Taylor &amp; Francis - Council of Science Editors (author-date)</vt:lpwstr>
  </property>
  <property fmtid="{D5CDD505-2E9C-101B-9397-08002B2CF9AE}" pid="22" name="Mendeley Document_1">
    <vt:lpwstr>True</vt:lpwstr>
  </property>
  <property fmtid="{D5CDD505-2E9C-101B-9397-08002B2CF9AE}" pid="23" name="Mendeley Unique User Id_1">
    <vt:lpwstr>bf77ff57-3cc1-3e59-b193-3410fe3bf6f7</vt:lpwstr>
  </property>
  <property fmtid="{D5CDD505-2E9C-101B-9397-08002B2CF9AE}" pid="24" name="Mendeley Citation Style_1">
    <vt:lpwstr>http://www.zotero.org/styles/plos-biology</vt:lpwstr>
  </property>
</Properties>
</file>